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7ED3" w:rsidRDefault="000C764B">
      <w:pPr>
        <w:pStyle w:val="PlainText"/>
        <w:jc w:val="center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>Additional</w:t>
      </w:r>
      <w:r w:rsidR="00EB0A2C">
        <w:rPr>
          <w:rFonts w:ascii="Times New Roman" w:hAnsi="Times New Roman"/>
          <w:b/>
          <w:sz w:val="24"/>
          <w:szCs w:val="24"/>
          <w:u w:val="single"/>
        </w:rPr>
        <w:t xml:space="preserve"> File</w:t>
      </w:r>
      <w:r>
        <w:rPr>
          <w:rFonts w:ascii="Times New Roman" w:hAnsi="Times New Roman"/>
          <w:b/>
          <w:sz w:val="24"/>
          <w:szCs w:val="24"/>
          <w:u w:val="single"/>
        </w:rPr>
        <w:t xml:space="preserve"> 2</w:t>
      </w:r>
      <w:r w:rsidR="004B6F94">
        <w:rPr>
          <w:rFonts w:ascii="Times New Roman" w:hAnsi="Times New Roman"/>
          <w:b/>
          <w:sz w:val="24"/>
          <w:szCs w:val="24"/>
          <w:u w:val="single"/>
        </w:rPr>
        <w:t xml:space="preserve"> (MATLAB codes</w:t>
      </w:r>
      <w:r w:rsidR="00EB0A2C">
        <w:rPr>
          <w:rFonts w:ascii="Times New Roman" w:hAnsi="Times New Roman"/>
          <w:b/>
          <w:sz w:val="24"/>
          <w:szCs w:val="24"/>
          <w:u w:val="single"/>
        </w:rPr>
        <w:t>)</w:t>
      </w:r>
    </w:p>
    <w:p w:rsidR="004B6F94" w:rsidRDefault="004B6F94" w:rsidP="004B6F94">
      <w:pPr>
        <w:pStyle w:val="PlainText"/>
        <w:rPr>
          <w:rFonts w:ascii="Times New Roman" w:hAnsi="Times New Roman"/>
          <w:b/>
          <w:sz w:val="24"/>
          <w:szCs w:val="24"/>
          <w:u w:val="single"/>
        </w:rPr>
      </w:pPr>
    </w:p>
    <w:p w:rsidR="004B6F94" w:rsidRDefault="00BC2266" w:rsidP="004B6F94">
      <w:pPr>
        <w:pStyle w:val="PlainText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 xml:space="preserve">1. </w:t>
      </w:r>
      <w:r w:rsidR="004B6F94">
        <w:rPr>
          <w:rFonts w:ascii="Times New Roman" w:hAnsi="Times New Roman"/>
          <w:b/>
          <w:sz w:val="24"/>
          <w:szCs w:val="24"/>
          <w:u w:val="single"/>
        </w:rPr>
        <w:t>Model Development</w:t>
      </w:r>
    </w:p>
    <w:p w:rsidR="00937ED3" w:rsidRDefault="00937ED3"/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unction f=modelValidate(PAF,IL10,IL1b,S1P,TNF)</w:t>
      </w:r>
    </w:p>
    <w:p w:rsidR="00314B16" w:rsidRDefault="00314B1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%This function has the basic mathematical model and can be used for %validation and to determine patient severity level. The input %parameters are the row cytokine and inflammatory mediator values of %PAF,IL10,IL1b,S1P,TNF  </w:t>
      </w:r>
    </w:p>
    <w:p w:rsidR="00937ED3" w:rsidRDefault="00937ED3">
      <w:pPr>
        <w:pStyle w:val="PlainText"/>
        <w:rPr>
          <w:rFonts w:ascii="Courier New" w:hAnsi="Courier New" w:cs="Courier New"/>
        </w:rPr>
      </w:pPr>
    </w:p>
    <w:p w:rsidR="00314B16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r w:rsidR="00314B16">
        <w:rPr>
          <w:rFonts w:ascii="Courier New" w:hAnsi="Courier New" w:cs="Courier New"/>
        </w:rPr>
        <w:t xml:space="preserve">%Fuzzifying the row values through each membership function. </w:t>
      </w:r>
    </w:p>
    <w:p w:rsidR="00314B16" w:rsidRDefault="00314B1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%membershipPAF(),membershipIL110(),membershipIL1b(),membershipS1P,               </w:t>
      </w:r>
    </w:p>
    <w:p w:rsidR="00314B16" w:rsidRDefault="00314B16" w:rsidP="00314B1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%memmbership</w:t>
      </w:r>
      <w:r w:rsidR="002329D4">
        <w:rPr>
          <w:rFonts w:ascii="Courier New" w:hAnsi="Courier New" w:cs="Courier New"/>
        </w:rPr>
        <w:t xml:space="preserve">IL1b are the membership functions of each parameter  </w:t>
      </w:r>
    </w:p>
    <w:p w:rsidR="002329D4" w:rsidRDefault="00314B16" w:rsidP="00314B1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r w:rsidR="002329D4">
        <w:rPr>
          <w:rFonts w:ascii="Courier New" w:hAnsi="Courier New" w:cs="Courier New"/>
        </w:rPr>
        <w:t>%which takes as input, the row cytokine values of the patients.</w:t>
      </w:r>
    </w:p>
    <w:p w:rsidR="002329D4" w:rsidRDefault="002329D4" w:rsidP="002329D4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%concentrate() function handles fuzzy concentration. PAF, IL10 and</w:t>
      </w:r>
    </w:p>
    <w:p w:rsidR="002329D4" w:rsidRDefault="002329D4" w:rsidP="002329D4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%and TNF are concentrated by 1.2,1.1,1.1 respectively. It takes as </w:t>
      </w:r>
    </w:p>
    <w:p w:rsidR="002329D4" w:rsidRDefault="002329D4" w:rsidP="002329D4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%input the fuzzified membership values and the amount in which it </w:t>
      </w:r>
    </w:p>
    <w:p w:rsidR="002329D4" w:rsidRDefault="002329D4" w:rsidP="002329D4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%</w:t>
      </w:r>
      <w:r w:rsidRPr="002329D4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needs to be concentrated.</w:t>
      </w:r>
    </w:p>
    <w:p w:rsidR="00937ED3" w:rsidRDefault="002329D4" w:rsidP="002329D4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r w:rsidR="00EB0A2C">
        <w:rPr>
          <w:rFonts w:ascii="Courier New" w:hAnsi="Courier New" w:cs="Courier New"/>
        </w:rPr>
        <w:t>a=concentrate(</w:t>
      </w:r>
      <w:r w:rsidR="00A75AEA">
        <w:rPr>
          <w:rFonts w:ascii="Courier New" w:hAnsi="Courier New" w:cs="Courier New"/>
        </w:rPr>
        <w:t>(membershipPAF(length(PAF),PAF</w:t>
      </w:r>
      <w:r w:rsidR="00EB0A2C">
        <w:rPr>
          <w:rFonts w:ascii="Courier New" w:hAnsi="Courier New" w:cs="Courier New"/>
        </w:rPr>
        <w:t>)),1.2)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b=concentrate((me</w:t>
      </w:r>
      <w:r w:rsidR="00A75AEA">
        <w:rPr>
          <w:rFonts w:ascii="Courier New" w:hAnsi="Courier New" w:cs="Courier New"/>
        </w:rPr>
        <w:t>mbershipIL10(length(IL10),IL10</w:t>
      </w:r>
      <w:r>
        <w:rPr>
          <w:rFonts w:ascii="Courier New" w:hAnsi="Courier New" w:cs="Courier New"/>
        </w:rPr>
        <w:t>)),1.1)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c=membershipIL1b(length(IL1b),IL1b)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d</w:t>
      </w:r>
      <w:r w:rsidR="00A75AEA">
        <w:rPr>
          <w:rFonts w:ascii="Courier New" w:hAnsi="Courier New" w:cs="Courier New"/>
        </w:rPr>
        <w:t>=membershipS1P(length(S1P),S1P</w:t>
      </w:r>
      <w:r>
        <w:rPr>
          <w:rFonts w:ascii="Courier New" w:hAnsi="Courier New" w:cs="Courier New"/>
        </w:rPr>
        <w:t>)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e=concentrate(</w:t>
      </w:r>
      <w:r w:rsidR="00A75AEA">
        <w:rPr>
          <w:rFonts w:ascii="Courier New" w:hAnsi="Courier New" w:cs="Courier New"/>
        </w:rPr>
        <w:t>(membershipTNF(length(TNF),TNF</w:t>
      </w:r>
      <w:r>
        <w:rPr>
          <w:rFonts w:ascii="Courier New" w:hAnsi="Courier New" w:cs="Courier New"/>
        </w:rPr>
        <w:t>)),1.1);</w:t>
      </w:r>
    </w:p>
    <w:p w:rsidR="00937ED3" w:rsidRDefault="00937ED3">
      <w:pPr>
        <w:pStyle w:val="PlainText"/>
        <w:rPr>
          <w:rFonts w:ascii="Courier New" w:hAnsi="Courier New" w:cs="Courier New"/>
        </w:rPr>
      </w:pPr>
    </w:p>
    <w:p w:rsidR="002329D4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r w:rsidR="002329D4">
        <w:rPr>
          <w:rFonts w:ascii="Courier New" w:hAnsi="Courier New" w:cs="Courier New"/>
        </w:rPr>
        <w:t>%This function creates the ambiguous region</w:t>
      </w:r>
    </w:p>
    <w:p w:rsidR="00937ED3" w:rsidRDefault="002329D4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r w:rsidR="00EB0A2C">
        <w:rPr>
          <w:rFonts w:ascii="Courier New" w:hAnsi="Courier New" w:cs="Courier New"/>
        </w:rPr>
        <w:t>ambiguousRegionCreate()</w:t>
      </w:r>
    </w:p>
    <w:p w:rsidR="00937ED3" w:rsidRDefault="00937ED3">
      <w:pPr>
        <w:pStyle w:val="PlainText"/>
        <w:rPr>
          <w:rFonts w:ascii="Courier New" w:hAnsi="Courier New" w:cs="Courier New"/>
        </w:rPr>
      </w:pPr>
    </w:p>
    <w:p w:rsidR="00326CCB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r w:rsidR="00326CCB">
        <w:rPr>
          <w:rFonts w:ascii="Courier New" w:hAnsi="Courier New" w:cs="Courier New"/>
        </w:rPr>
        <w:t>%H1 takes the hamacher product between IL1b and S1P.ham</w:t>
      </w:r>
      <w:r w:rsidR="00BF6122">
        <w:rPr>
          <w:rFonts w:ascii="Courier New" w:hAnsi="Courier New" w:cs="Courier New"/>
        </w:rPr>
        <w:t>a</w:t>
      </w:r>
      <w:r w:rsidR="00326CCB">
        <w:rPr>
          <w:rFonts w:ascii="Courier New" w:hAnsi="Courier New" w:cs="Courier New"/>
        </w:rPr>
        <w:t>cher() is a</w:t>
      </w:r>
    </w:p>
    <w:p w:rsidR="00326CCB" w:rsidRDefault="00326CCB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% function which computes the Hamacher product defined in </w:t>
      </w:r>
    </w:p>
    <w:p w:rsidR="00326CCB" w:rsidRDefault="00326CCB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%Additional File 1, equation (1)</w:t>
      </w:r>
    </w:p>
    <w:p w:rsidR="00937ED3" w:rsidRDefault="00326CCB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r w:rsidR="00EB0A2C">
        <w:rPr>
          <w:rFonts w:ascii="Courier New" w:hAnsi="Courier New" w:cs="Courier New"/>
        </w:rPr>
        <w:t>H1=hamacher(c,d);</w:t>
      </w:r>
    </w:p>
    <w:p w:rsidR="00326CCB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r w:rsidR="00326CCB">
        <w:rPr>
          <w:rFonts w:ascii="Courier New" w:hAnsi="Courier New" w:cs="Courier New"/>
        </w:rPr>
        <w:t>%H2 takes t</w:t>
      </w:r>
      <w:r w:rsidR="00BF6122">
        <w:rPr>
          <w:rFonts w:ascii="Courier New" w:hAnsi="Courier New" w:cs="Courier New"/>
        </w:rPr>
        <w:t>he hamacher product between IL10</w:t>
      </w:r>
      <w:r w:rsidR="00326CCB">
        <w:rPr>
          <w:rFonts w:ascii="Courier New" w:hAnsi="Courier New" w:cs="Courier New"/>
        </w:rPr>
        <w:t xml:space="preserve"> and</w:t>
      </w:r>
      <w:r w:rsidR="00BF6122">
        <w:rPr>
          <w:rFonts w:ascii="Courier New" w:hAnsi="Courier New" w:cs="Courier New"/>
        </w:rPr>
        <w:t xml:space="preserve"> TNF</w:t>
      </w:r>
    </w:p>
    <w:p w:rsidR="00937ED3" w:rsidRDefault="00326CCB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r w:rsidR="00EB0A2C">
        <w:rPr>
          <w:rFonts w:ascii="Courier New" w:hAnsi="Courier New" w:cs="Courier New"/>
        </w:rPr>
        <w:t>H2=hamacher(b,e);</w:t>
      </w:r>
    </w:p>
    <w:p w:rsidR="00BF6122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r w:rsidR="00BF6122">
        <w:rPr>
          <w:rFonts w:ascii="Courier New" w:hAnsi="Courier New" w:cs="Courier New"/>
        </w:rPr>
        <w:t>%H3 takes the hamacher product between H2 and PAF</w:t>
      </w:r>
    </w:p>
    <w:p w:rsidR="00937ED3" w:rsidRDefault="00BF61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r w:rsidR="00EB0A2C">
        <w:rPr>
          <w:rFonts w:ascii="Courier New" w:hAnsi="Courier New" w:cs="Courier New"/>
        </w:rPr>
        <w:t>H3=hamacher(H2,a);</w:t>
      </w:r>
    </w:p>
    <w:p w:rsidR="00BF6122" w:rsidRDefault="00BF61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%the Hamacher products H1 and H3 are combined through the OWA </w:t>
      </w:r>
    </w:p>
    <w:p w:rsidR="00BF6122" w:rsidRDefault="00BF612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%operator.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owavalidate=0.4.*max(H1,H3)+0.6.*min(H1,H3);</w:t>
      </w:r>
    </w:p>
    <w:p w:rsidR="00937ED3" w:rsidRDefault="00937ED3">
      <w:pPr>
        <w:pStyle w:val="PlainText"/>
        <w:rPr>
          <w:rFonts w:ascii="Courier New" w:hAnsi="Courier New" w:cs="Courier New"/>
        </w:rPr>
      </w:pPr>
    </w:p>
    <w:p w:rsidR="00326CCB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r w:rsidR="00326CCB">
        <w:rPr>
          <w:rFonts w:ascii="Courier New" w:hAnsi="Courier New" w:cs="Courier New"/>
        </w:rPr>
        <w:t xml:space="preserve">%This is to plot the patients’ model value on the model regions to </w:t>
      </w:r>
    </w:p>
    <w:p w:rsidR="00326CCB" w:rsidRDefault="005E5E43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%see</w:t>
      </w:r>
      <w:r w:rsidR="00326CCB">
        <w:rPr>
          <w:rFonts w:ascii="Courier New" w:hAnsi="Courier New" w:cs="Courier New"/>
        </w:rPr>
        <w:t xml:space="preserve"> which region the patient has fallen into. As in Fig.4, 5 </w:t>
      </w:r>
    </w:p>
    <w:p w:rsidR="00326CCB" w:rsidRDefault="00326CCB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%and Fig.6.</w:t>
      </w:r>
    </w:p>
    <w:p w:rsidR="00937ED3" w:rsidRDefault="00326CCB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r w:rsidR="00EB0A2C">
        <w:rPr>
          <w:rFonts w:ascii="Courier New" w:hAnsi="Courier New" w:cs="Courier New"/>
        </w:rPr>
        <w:t>co=[0 0 0]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scatter3(H1,H3,owavalidate,[],co,'filled')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set(gcf,'renderer','painters')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set(gca,'drawmode','fast')</w:t>
      </w:r>
    </w:p>
    <w:p w:rsidR="00937ED3" w:rsidRDefault="00937ED3">
      <w:pPr>
        <w:pStyle w:val="PlainText"/>
        <w:rPr>
          <w:rFonts w:ascii="Courier New" w:hAnsi="Courier New" w:cs="Courier New"/>
        </w:rPr>
      </w:pPr>
    </w:p>
    <w:p w:rsidR="00326CCB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r w:rsidR="00326CCB">
        <w:rPr>
          <w:rFonts w:ascii="Courier New" w:hAnsi="Courier New" w:cs="Courier New"/>
        </w:rPr>
        <w:t xml:space="preserve">%outputs the final model result which measures the unfavourability   </w:t>
      </w:r>
    </w:p>
    <w:p w:rsidR="00326CCB" w:rsidRDefault="00326CCB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%to attain severe dengue.</w:t>
      </w:r>
    </w:p>
    <w:p w:rsidR="00937ED3" w:rsidRDefault="00326CCB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r w:rsidR="00EB0A2C">
        <w:rPr>
          <w:rFonts w:ascii="Courier New" w:hAnsi="Courier New" w:cs="Courier New"/>
        </w:rPr>
        <w:t>f=owavalidate;</w:t>
      </w:r>
    </w:p>
    <w:p w:rsidR="00937ED3" w:rsidRDefault="00937ED3">
      <w:pPr>
        <w:pStyle w:val="PlainText"/>
        <w:rPr>
          <w:rFonts w:ascii="Courier New" w:hAnsi="Courier New" w:cs="Courier New"/>
        </w:rPr>
      </w:pP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nd</w:t>
      </w:r>
    </w:p>
    <w:p w:rsidR="00937ED3" w:rsidRDefault="00937ED3">
      <w:pPr>
        <w:pStyle w:val="PlainText"/>
        <w:rPr>
          <w:rFonts w:ascii="Courier New" w:hAnsi="Courier New" w:cs="Courier New"/>
        </w:rPr>
      </w:pPr>
    </w:p>
    <w:p w:rsidR="00937ED3" w:rsidRDefault="00937ED3">
      <w:pPr>
        <w:pStyle w:val="PlainText"/>
        <w:rPr>
          <w:rFonts w:ascii="Courier New" w:hAnsi="Courier New" w:cs="Courier New"/>
        </w:rPr>
      </w:pPr>
    </w:p>
    <w:p w:rsidR="00937ED3" w:rsidRDefault="00937ED3">
      <w:pPr>
        <w:pStyle w:val="PlainText"/>
        <w:rPr>
          <w:rFonts w:ascii="Courier New" w:hAnsi="Courier New" w:cs="Courier New"/>
        </w:rPr>
      </w:pPr>
    </w:p>
    <w:p w:rsidR="001219A0" w:rsidRDefault="001219A0">
      <w:pPr>
        <w:pStyle w:val="PlainText"/>
        <w:rPr>
          <w:rFonts w:ascii="Courier New" w:hAnsi="Courier New" w:cs="Courier New"/>
        </w:rPr>
      </w:pPr>
    </w:p>
    <w:p w:rsidR="001219A0" w:rsidRDefault="001219A0">
      <w:pPr>
        <w:pStyle w:val="PlainText"/>
        <w:rPr>
          <w:rFonts w:ascii="Courier New" w:hAnsi="Courier New" w:cs="Courier New"/>
        </w:rPr>
      </w:pPr>
    </w:p>
    <w:p w:rsidR="001219A0" w:rsidRDefault="001219A0" w:rsidP="001219A0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%concentrate() handles fuzzy concentration.</w:t>
      </w:r>
      <w:r w:rsidRPr="001219A0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 xml:space="preserve">It takes as </w:t>
      </w:r>
    </w:p>
    <w:p w:rsidR="001219A0" w:rsidRDefault="001219A0" w:rsidP="001219A0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%input the fuzzified membership values and the amount in which it </w:t>
      </w:r>
    </w:p>
    <w:p w:rsidR="001219A0" w:rsidRDefault="001219A0" w:rsidP="001219A0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</w:t>
      </w:r>
      <w:r w:rsidRPr="002329D4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needs to be concentrated.</w:t>
      </w:r>
    </w:p>
    <w:p w:rsidR="001219A0" w:rsidRDefault="001219A0">
      <w:pPr>
        <w:pStyle w:val="PlainText"/>
        <w:rPr>
          <w:rFonts w:ascii="Courier New" w:hAnsi="Courier New" w:cs="Courier New"/>
        </w:rPr>
      </w:pP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unction f=concentrate(x,alpha)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f=[]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f=[f;x.^alpha]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nd</w:t>
      </w:r>
    </w:p>
    <w:p w:rsidR="00937ED3" w:rsidRDefault="00937ED3">
      <w:pPr>
        <w:pStyle w:val="PlainText"/>
        <w:rPr>
          <w:rFonts w:ascii="Courier New" w:hAnsi="Courier New" w:cs="Courier New"/>
        </w:rPr>
      </w:pPr>
    </w:p>
    <w:p w:rsidR="00937ED3" w:rsidRDefault="00937ED3">
      <w:pPr>
        <w:pStyle w:val="PlainText"/>
        <w:rPr>
          <w:rFonts w:ascii="Courier New" w:hAnsi="Courier New" w:cs="Courier New"/>
        </w:rPr>
      </w:pPr>
    </w:p>
    <w:p w:rsidR="001219A0" w:rsidRDefault="001219A0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membersh</w:t>
      </w:r>
      <w:r w:rsidR="005A7FE6">
        <w:rPr>
          <w:rFonts w:ascii="Courier New" w:hAnsi="Courier New" w:cs="Courier New"/>
        </w:rPr>
        <w:t>ipPAF fuzzifies the row PAF</w:t>
      </w:r>
      <w:r>
        <w:rPr>
          <w:rFonts w:ascii="Courier New" w:hAnsi="Courier New" w:cs="Courier New"/>
        </w:rPr>
        <w:t xml:space="preserve"> value into respect</w:t>
      </w:r>
      <w:r w:rsidR="005A7FE6">
        <w:rPr>
          <w:rFonts w:ascii="Courier New" w:hAnsi="Courier New" w:cs="Courier New"/>
        </w:rPr>
        <w:t xml:space="preserve">ive </w:t>
      </w:r>
      <w:r>
        <w:rPr>
          <w:rFonts w:ascii="Courier New" w:hAnsi="Courier New" w:cs="Courier New"/>
        </w:rPr>
        <w:t xml:space="preserve">membership </w:t>
      </w:r>
      <w:r w:rsidR="005A7FE6">
        <w:rPr>
          <w:rFonts w:ascii="Courier New" w:hAnsi="Courier New" w:cs="Courier New"/>
        </w:rPr>
        <w:t>%</w:t>
      </w:r>
      <w:r>
        <w:rPr>
          <w:rFonts w:ascii="Courier New" w:hAnsi="Courier New" w:cs="Courier New"/>
        </w:rPr>
        <w:t>value. Takes as input the length of the vector of patient PAF values</w:t>
      </w:r>
      <w:r w:rsidR="00E75C24">
        <w:rPr>
          <w:rFonts w:ascii="Courier New" w:hAnsi="Courier New" w:cs="Courier New"/>
        </w:rPr>
        <w:t xml:space="preserve"> </w:t>
      </w:r>
      <w:r w:rsidR="005A7FE6">
        <w:rPr>
          <w:rFonts w:ascii="Courier New" w:hAnsi="Courier New" w:cs="Courier New"/>
        </w:rPr>
        <w:t>%</w:t>
      </w:r>
      <w:r w:rsidR="00E75C24">
        <w:rPr>
          <w:rFonts w:ascii="Courier New" w:hAnsi="Courier New" w:cs="Courier New"/>
        </w:rPr>
        <w:t>and the vector which includes row PAF values of patients.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unct</w:t>
      </w:r>
      <w:r w:rsidR="00A75AEA">
        <w:rPr>
          <w:rFonts w:ascii="Courier New" w:hAnsi="Courier New" w:cs="Courier New"/>
        </w:rPr>
        <w:t>ion f=membershipPAF(x,para</w:t>
      </w:r>
      <w:r>
        <w:rPr>
          <w:rFonts w:ascii="Courier New" w:hAnsi="Courier New" w:cs="Courier New"/>
        </w:rPr>
        <w:t>)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yPAF=[];</w:t>
      </w:r>
      <w:r w:rsidR="00E75C24">
        <w:rPr>
          <w:rFonts w:ascii="Courier New" w:hAnsi="Courier New" w:cs="Courier New"/>
        </w:rPr>
        <w:t xml:space="preserve">%used to hold each patient’s respective membership PAF    </w:t>
      </w:r>
    </w:p>
    <w:p w:rsidR="00E75C24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r w:rsidR="00E75C24">
        <w:rPr>
          <w:rFonts w:ascii="Courier New" w:hAnsi="Courier New" w:cs="Courier New"/>
        </w:rPr>
        <w:t>%value.</w:t>
      </w:r>
    </w:p>
    <w:p w:rsidR="00E75C24" w:rsidRDefault="00E75C24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%The for loop runs through the length of the input vector. At each           </w:t>
      </w:r>
    </w:p>
    <w:p w:rsidR="00E75C24" w:rsidRDefault="00E75C24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%time taking a single patient’s row PAF value.</w:t>
      </w:r>
    </w:p>
    <w:p w:rsidR="00937ED3" w:rsidRDefault="00E75C24" w:rsidP="00E75C24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r w:rsidR="00EB0A2C">
        <w:rPr>
          <w:rFonts w:ascii="Courier New" w:hAnsi="Courier New" w:cs="Courier New"/>
        </w:rPr>
        <w:t>for n=1:x</w:t>
      </w:r>
    </w:p>
    <w:p w:rsidR="00E75C24" w:rsidRDefault="00E75C24" w:rsidP="00E75C24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%Calls for the PAFfunc which has the membership function   </w:t>
      </w:r>
    </w:p>
    <w:p w:rsidR="00E75C24" w:rsidRDefault="00E75C24" w:rsidP="00E75C24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%defined in equation (5). It takes each patients row PAF value, </w:t>
      </w:r>
    </w:p>
    <w:p w:rsidR="00E75C24" w:rsidRDefault="00E75C24" w:rsidP="00E75C24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%and calculates the corresponding membership value. This </w:t>
      </w:r>
    </w:p>
    <w:p w:rsidR="00E75C24" w:rsidRDefault="00E75C24" w:rsidP="00E75C24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%</w:t>
      </w:r>
      <w:r w:rsidRPr="00E75C24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membership value is then appended into yPAF.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</w:t>
      </w:r>
      <w:r w:rsidR="00A75AEA">
        <w:rPr>
          <w:rFonts w:ascii="Courier New" w:hAnsi="Courier New" w:cs="Courier New"/>
        </w:rPr>
        <w:t>yPAF=[yPAF;PAFfunc(para(n)</w:t>
      </w:r>
      <w:r>
        <w:rPr>
          <w:rFonts w:ascii="Courier New" w:hAnsi="Courier New" w:cs="Courier New"/>
        </w:rPr>
        <w:t>)]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end</w:t>
      </w:r>
    </w:p>
    <w:p w:rsidR="00E75C24" w:rsidRDefault="00E75C24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%outputs the membership values of PAF.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f=yPAF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nd</w:t>
      </w:r>
    </w:p>
    <w:p w:rsidR="00937ED3" w:rsidRDefault="00937ED3">
      <w:pPr>
        <w:pStyle w:val="PlainText"/>
        <w:rPr>
          <w:rFonts w:ascii="Courier New" w:hAnsi="Courier New" w:cs="Courier New"/>
        </w:rPr>
      </w:pPr>
    </w:p>
    <w:p w:rsidR="00937ED3" w:rsidRDefault="00937ED3">
      <w:pPr>
        <w:pStyle w:val="PlainText"/>
        <w:rPr>
          <w:rFonts w:ascii="Courier New" w:hAnsi="Courier New" w:cs="Courier New"/>
        </w:rPr>
      </w:pPr>
    </w:p>
    <w:p w:rsidR="005A7FE6" w:rsidRDefault="005A7FE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%This function calculates the membership function values as defined in </w:t>
      </w:r>
    </w:p>
    <w:p w:rsidR="005A7FE6" w:rsidRDefault="005A7FE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%equation (5). </w:t>
      </w:r>
    </w:p>
    <w:p w:rsidR="00937ED3" w:rsidRDefault="00A75AE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unction f=PAFfunc(x</w:t>
      </w:r>
      <w:r w:rsidR="00EB0A2C">
        <w:rPr>
          <w:rFonts w:ascii="Courier New" w:hAnsi="Courier New" w:cs="Courier New"/>
        </w:rPr>
        <w:t>)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if x&lt;=10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f=1;</w:t>
      </w:r>
      <w:r w:rsidR="005A7FE6">
        <w:rPr>
          <w:rFonts w:ascii="Courier New" w:hAnsi="Courier New" w:cs="Courier New"/>
        </w:rPr>
        <w:t xml:space="preserve"> %If the row PAF value is &lt;=10, then the membership value=1</w:t>
      </w:r>
    </w:p>
    <w:p w:rsidR="00937ED3" w:rsidRDefault="00A75AE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elseif x&lt;=100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f</w:t>
      </w:r>
      <w:r w:rsidR="00A75AEA">
        <w:rPr>
          <w:rFonts w:ascii="Courier New" w:hAnsi="Courier New" w:cs="Courier New"/>
        </w:rPr>
        <w:t>=(100-x</w:t>
      </w:r>
      <w:r>
        <w:rPr>
          <w:rFonts w:ascii="Courier New" w:hAnsi="Courier New" w:cs="Courier New"/>
        </w:rPr>
        <w:t>)</w:t>
      </w:r>
      <w:r w:rsidR="00A75AEA">
        <w:rPr>
          <w:rFonts w:ascii="Courier New" w:hAnsi="Courier New" w:cs="Courier New"/>
        </w:rPr>
        <w:t>/90</w:t>
      </w:r>
      <w:r>
        <w:rPr>
          <w:rFonts w:ascii="Courier New" w:hAnsi="Courier New" w:cs="Courier New"/>
        </w:rPr>
        <w:t xml:space="preserve">; </w:t>
      </w:r>
      <w:r w:rsidR="005A7FE6">
        <w:rPr>
          <w:rFonts w:ascii="Courier New" w:hAnsi="Courier New" w:cs="Courier New"/>
        </w:rPr>
        <w:t xml:space="preserve">%If the row PAF value is &lt;=100, membership PAF </w:t>
      </w:r>
    </w:p>
    <w:p w:rsidR="005A7FE6" w:rsidRDefault="005A7FE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    %</w:t>
      </w:r>
      <w:r w:rsidRPr="005A7FE6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 xml:space="preserve">value is given by (100-x)/90   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</w:p>
    <w:p w:rsidR="005A7FE6" w:rsidRDefault="00A75AEA" w:rsidP="005A7FE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elseif x&gt;100</w:t>
      </w:r>
      <w:r w:rsidR="005A7FE6">
        <w:rPr>
          <w:rFonts w:ascii="Courier New" w:hAnsi="Courier New" w:cs="Courier New"/>
        </w:rPr>
        <w:t xml:space="preserve"> %If the row PAF value is &gt;100, membership PAF value is    </w:t>
      </w:r>
    </w:p>
    <w:p w:rsidR="005A7FE6" w:rsidRDefault="005A7FE6" w:rsidP="005A7FE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%</w:t>
      </w:r>
      <w:r w:rsidRPr="005A7FE6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 xml:space="preserve">=0   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f=0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else 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f=NaN;</w:t>
      </w:r>
      <w:r w:rsidR="005A7FE6">
        <w:rPr>
          <w:rFonts w:ascii="Courier New" w:hAnsi="Courier New" w:cs="Courier New"/>
        </w:rPr>
        <w:t xml:space="preserve"> %This is to handle missing patient data values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end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nd</w:t>
      </w:r>
    </w:p>
    <w:p w:rsidR="00937ED3" w:rsidRDefault="00937ED3">
      <w:pPr>
        <w:pStyle w:val="PlainText"/>
        <w:rPr>
          <w:rFonts w:ascii="Courier New" w:hAnsi="Courier New" w:cs="Courier New"/>
        </w:rPr>
      </w:pPr>
    </w:p>
    <w:p w:rsidR="00937ED3" w:rsidRDefault="00937ED3">
      <w:pPr>
        <w:pStyle w:val="PlainText"/>
        <w:rPr>
          <w:rFonts w:ascii="Courier New" w:hAnsi="Courier New" w:cs="Courier New"/>
        </w:rPr>
      </w:pPr>
    </w:p>
    <w:p w:rsidR="005A7FE6" w:rsidRDefault="005A7FE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membershipIL10 fuzzifies the row IL10 value into respective membership %value. Same as the explanation in membershipPAF().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uncti</w:t>
      </w:r>
      <w:r w:rsidR="00A75AEA">
        <w:rPr>
          <w:rFonts w:ascii="Courier New" w:hAnsi="Courier New" w:cs="Courier New"/>
        </w:rPr>
        <w:t>on f=membershipIL10(x,para</w:t>
      </w:r>
      <w:r>
        <w:rPr>
          <w:rFonts w:ascii="Courier New" w:hAnsi="Courier New" w:cs="Courier New"/>
        </w:rPr>
        <w:t>)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yIL10=[]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for n=1:x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yIL</w:t>
      </w:r>
      <w:r w:rsidR="00A75AEA">
        <w:rPr>
          <w:rFonts w:ascii="Courier New" w:hAnsi="Courier New" w:cs="Courier New"/>
        </w:rPr>
        <w:t>10=[yIL10;IL10func(para(n)</w:t>
      </w:r>
      <w:r>
        <w:rPr>
          <w:rFonts w:ascii="Courier New" w:hAnsi="Courier New" w:cs="Courier New"/>
        </w:rPr>
        <w:t>)]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end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f=yIL10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nd</w:t>
      </w:r>
    </w:p>
    <w:p w:rsidR="00937ED3" w:rsidRDefault="00937ED3">
      <w:pPr>
        <w:pStyle w:val="PlainText"/>
        <w:rPr>
          <w:rFonts w:ascii="Courier New" w:hAnsi="Courier New" w:cs="Courier New"/>
        </w:rPr>
      </w:pPr>
    </w:p>
    <w:p w:rsidR="00937ED3" w:rsidRDefault="00937ED3">
      <w:pPr>
        <w:pStyle w:val="PlainText"/>
        <w:rPr>
          <w:rFonts w:ascii="Courier New" w:hAnsi="Courier New" w:cs="Courier New"/>
        </w:rPr>
      </w:pPr>
    </w:p>
    <w:p w:rsidR="00937ED3" w:rsidRDefault="00A75AE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unction f=IL10func(x</w:t>
      </w:r>
      <w:r w:rsidR="00EB0A2C">
        <w:rPr>
          <w:rFonts w:ascii="Courier New" w:hAnsi="Courier New" w:cs="Courier New"/>
        </w:rPr>
        <w:t>)</w:t>
      </w:r>
    </w:p>
    <w:p w:rsidR="00937ED3" w:rsidRDefault="00937ED3">
      <w:pPr>
        <w:pStyle w:val="PlainText"/>
        <w:rPr>
          <w:rFonts w:ascii="Courier New" w:hAnsi="Courier New" w:cs="Courier New"/>
        </w:rPr>
      </w:pPr>
    </w:p>
    <w:p w:rsidR="00937ED3" w:rsidRDefault="00A75AE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if x&lt;=20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f=1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elseif x&lt;=110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r w:rsidR="00A75AEA">
        <w:rPr>
          <w:rFonts w:ascii="Courier New" w:hAnsi="Courier New" w:cs="Courier New"/>
        </w:rPr>
        <w:t xml:space="preserve">      f=(110-x)/90</w:t>
      </w:r>
      <w:r>
        <w:rPr>
          <w:rFonts w:ascii="Courier New" w:hAnsi="Courier New" w:cs="Courier New"/>
        </w:rPr>
        <w:t xml:space="preserve">;        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elseif x&gt;110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f=0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else 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f=NaN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end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nd</w:t>
      </w:r>
    </w:p>
    <w:p w:rsidR="00937ED3" w:rsidRDefault="00937ED3">
      <w:pPr>
        <w:pStyle w:val="PlainText"/>
        <w:rPr>
          <w:rFonts w:ascii="Courier New" w:hAnsi="Courier New" w:cs="Courier New"/>
        </w:rPr>
      </w:pPr>
    </w:p>
    <w:p w:rsidR="00937ED3" w:rsidRDefault="00937ED3">
      <w:pPr>
        <w:pStyle w:val="PlainText"/>
        <w:rPr>
          <w:rFonts w:ascii="Courier New" w:hAnsi="Courier New" w:cs="Courier New"/>
        </w:rPr>
      </w:pPr>
    </w:p>
    <w:p w:rsidR="005A7FE6" w:rsidRDefault="005A7FE6" w:rsidP="005A7FE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membershipIL1b fuzzifies the row IL1b value into respective membership %value. Same as the explanation in membershipPAF().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unction f=membershipIL1b(x,para)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yIL1b=[]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for n=1:x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yIL1b=[yIL1b;IL1bfunc(para(n))]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end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f=yIL1b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nd</w:t>
      </w:r>
    </w:p>
    <w:p w:rsidR="00937ED3" w:rsidRDefault="00937ED3">
      <w:pPr>
        <w:pStyle w:val="PlainText"/>
        <w:rPr>
          <w:rFonts w:ascii="Courier New" w:hAnsi="Courier New" w:cs="Courier New"/>
        </w:rPr>
      </w:pPr>
    </w:p>
    <w:p w:rsidR="00937ED3" w:rsidRDefault="00937ED3">
      <w:pPr>
        <w:pStyle w:val="PlainText"/>
        <w:rPr>
          <w:rFonts w:ascii="Courier New" w:hAnsi="Courier New" w:cs="Courier New"/>
        </w:rPr>
      </w:pP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unction f=IL1bfunc(x)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if x&lt;=30.5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f=1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elseif x&lt;=33.5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f=(33.5-x)/3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elseif x&gt;33.5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f=0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else 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f=NaN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end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nd</w:t>
      </w:r>
    </w:p>
    <w:p w:rsidR="00937ED3" w:rsidRDefault="00937ED3">
      <w:pPr>
        <w:pStyle w:val="PlainText"/>
        <w:rPr>
          <w:rFonts w:ascii="Courier New" w:hAnsi="Courier New" w:cs="Courier New"/>
        </w:rPr>
      </w:pPr>
    </w:p>
    <w:p w:rsidR="00937ED3" w:rsidRDefault="00937ED3">
      <w:pPr>
        <w:pStyle w:val="PlainText"/>
        <w:rPr>
          <w:rFonts w:ascii="Courier New" w:hAnsi="Courier New" w:cs="Courier New"/>
        </w:rPr>
      </w:pPr>
    </w:p>
    <w:p w:rsidR="005A7FE6" w:rsidRDefault="005A7FE6" w:rsidP="005A7FE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membersh</w:t>
      </w:r>
      <w:r w:rsidR="00EA3145">
        <w:rPr>
          <w:rFonts w:ascii="Courier New" w:hAnsi="Courier New" w:cs="Courier New"/>
        </w:rPr>
        <w:t>ipS1P fuzzifies the row S1P</w:t>
      </w:r>
      <w:r>
        <w:rPr>
          <w:rFonts w:ascii="Courier New" w:hAnsi="Courier New" w:cs="Courier New"/>
        </w:rPr>
        <w:t xml:space="preserve"> value into respective membership %value. Same as the explanation in membershipPAF</w:t>
      </w:r>
      <w:r w:rsidR="00EA3145">
        <w:rPr>
          <w:rFonts w:ascii="Courier New" w:hAnsi="Courier New" w:cs="Courier New"/>
        </w:rPr>
        <w:t>().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unct</w:t>
      </w:r>
      <w:r w:rsidR="00A75AEA">
        <w:rPr>
          <w:rFonts w:ascii="Courier New" w:hAnsi="Courier New" w:cs="Courier New"/>
        </w:rPr>
        <w:t>ion f=membershipS1P(x,para</w:t>
      </w:r>
      <w:r>
        <w:rPr>
          <w:rFonts w:ascii="Courier New" w:hAnsi="Courier New" w:cs="Courier New"/>
        </w:rPr>
        <w:t>)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yS1P=[]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for n=1:x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</w:t>
      </w:r>
      <w:r w:rsidR="00A75AEA">
        <w:rPr>
          <w:rFonts w:ascii="Courier New" w:hAnsi="Courier New" w:cs="Courier New"/>
        </w:rPr>
        <w:t>yS1P=[yS1P;S1Pfunc(para(n)</w:t>
      </w:r>
      <w:r>
        <w:rPr>
          <w:rFonts w:ascii="Courier New" w:hAnsi="Courier New" w:cs="Courier New"/>
        </w:rPr>
        <w:t>)]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end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f=yS1P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nd</w:t>
      </w:r>
    </w:p>
    <w:p w:rsidR="00937ED3" w:rsidRDefault="00937ED3">
      <w:pPr>
        <w:pStyle w:val="PlainText"/>
        <w:rPr>
          <w:rFonts w:ascii="Courier New" w:hAnsi="Courier New" w:cs="Courier New"/>
        </w:rPr>
      </w:pPr>
    </w:p>
    <w:p w:rsidR="00937ED3" w:rsidRDefault="00937ED3">
      <w:pPr>
        <w:pStyle w:val="PlainText"/>
        <w:rPr>
          <w:rFonts w:ascii="Courier New" w:hAnsi="Courier New" w:cs="Courier New"/>
        </w:rPr>
      </w:pPr>
    </w:p>
    <w:p w:rsidR="00937ED3" w:rsidRDefault="00A75AE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unction f=S1Pfunc(x</w:t>
      </w:r>
      <w:r w:rsidR="00EB0A2C">
        <w:rPr>
          <w:rFonts w:ascii="Courier New" w:hAnsi="Courier New" w:cs="Courier New"/>
        </w:rPr>
        <w:t>)</w:t>
      </w:r>
    </w:p>
    <w:p w:rsidR="00937ED3" w:rsidRDefault="00A75AE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if x&lt;0.5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f=0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elseif x&lt;=1.5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f</w:t>
      </w:r>
      <w:r w:rsidR="00A75AEA">
        <w:rPr>
          <w:rFonts w:ascii="Courier New" w:hAnsi="Courier New" w:cs="Courier New"/>
        </w:rPr>
        <w:t>=x-0.5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elseif x&gt;1.5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f=1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else 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       f=NaN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end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nd</w:t>
      </w:r>
    </w:p>
    <w:p w:rsidR="00937ED3" w:rsidRDefault="00937ED3">
      <w:pPr>
        <w:pStyle w:val="PlainText"/>
        <w:rPr>
          <w:rFonts w:ascii="Courier New" w:hAnsi="Courier New" w:cs="Courier New"/>
        </w:rPr>
      </w:pPr>
    </w:p>
    <w:p w:rsidR="00EA3145" w:rsidRDefault="00EA3145" w:rsidP="00EA3145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membershipTNF fuzzifies the row TNF value into respective membership %value. Same as the explanation in membershipPAF().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unct</w:t>
      </w:r>
      <w:r w:rsidR="00A75AEA">
        <w:rPr>
          <w:rFonts w:ascii="Courier New" w:hAnsi="Courier New" w:cs="Courier New"/>
        </w:rPr>
        <w:t>ion f=membershipTNF(x,para</w:t>
      </w:r>
      <w:r>
        <w:rPr>
          <w:rFonts w:ascii="Courier New" w:hAnsi="Courier New" w:cs="Courier New"/>
        </w:rPr>
        <w:t>)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yTNF=[]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for n=1:x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</w:t>
      </w:r>
      <w:r w:rsidR="00A75AEA">
        <w:rPr>
          <w:rFonts w:ascii="Courier New" w:hAnsi="Courier New" w:cs="Courier New"/>
        </w:rPr>
        <w:t>yTNF=[yTNF;TNFfunc(para(n</w:t>
      </w:r>
      <w:r>
        <w:rPr>
          <w:rFonts w:ascii="Courier New" w:hAnsi="Courier New" w:cs="Courier New"/>
        </w:rPr>
        <w:t>)</w:t>
      </w:r>
      <w:r w:rsidR="00A75AEA">
        <w:rPr>
          <w:rFonts w:ascii="Courier New" w:hAnsi="Courier New" w:cs="Courier New"/>
        </w:rPr>
        <w:t>)</w:t>
      </w:r>
      <w:r>
        <w:rPr>
          <w:rFonts w:ascii="Courier New" w:hAnsi="Courier New" w:cs="Courier New"/>
        </w:rPr>
        <w:t>]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end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f=yTNF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nd</w:t>
      </w:r>
    </w:p>
    <w:p w:rsidR="00937ED3" w:rsidRDefault="00937ED3">
      <w:pPr>
        <w:pStyle w:val="PlainText"/>
        <w:rPr>
          <w:rFonts w:ascii="Courier New" w:hAnsi="Courier New" w:cs="Courier New"/>
        </w:rPr>
      </w:pPr>
    </w:p>
    <w:p w:rsidR="00937ED3" w:rsidRDefault="00937ED3">
      <w:pPr>
        <w:pStyle w:val="PlainText"/>
        <w:rPr>
          <w:rFonts w:ascii="Courier New" w:hAnsi="Courier New" w:cs="Courier New"/>
        </w:rPr>
      </w:pPr>
    </w:p>
    <w:p w:rsidR="00937ED3" w:rsidRDefault="00A75AE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unction f=TNFfunc(x</w:t>
      </w:r>
      <w:r w:rsidR="00EB0A2C">
        <w:rPr>
          <w:rFonts w:ascii="Courier New" w:hAnsi="Courier New" w:cs="Courier New"/>
        </w:rPr>
        <w:t>)</w:t>
      </w:r>
    </w:p>
    <w:p w:rsidR="00937ED3" w:rsidRDefault="002952C3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if x&lt;=15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f=1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elseif x&lt;=30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f=(</w:t>
      </w:r>
      <w:r w:rsidR="002952C3">
        <w:rPr>
          <w:rFonts w:ascii="Courier New" w:hAnsi="Courier New" w:cs="Courier New"/>
        </w:rPr>
        <w:t>30-x</w:t>
      </w:r>
      <w:r>
        <w:rPr>
          <w:rFonts w:ascii="Courier New" w:hAnsi="Courier New" w:cs="Courier New"/>
        </w:rPr>
        <w:t>)</w:t>
      </w:r>
      <w:r w:rsidR="002952C3">
        <w:rPr>
          <w:rFonts w:ascii="Courier New" w:hAnsi="Courier New" w:cs="Courier New"/>
        </w:rPr>
        <w:t>/15</w:t>
      </w:r>
      <w:r>
        <w:rPr>
          <w:rFonts w:ascii="Courier New" w:hAnsi="Courier New" w:cs="Courier New"/>
        </w:rPr>
        <w:t>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elseif x&gt;30 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f=0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else 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f=NaN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end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nd</w:t>
      </w:r>
    </w:p>
    <w:p w:rsidR="00937ED3" w:rsidRDefault="00937ED3">
      <w:pPr>
        <w:pStyle w:val="PlainText"/>
        <w:rPr>
          <w:rFonts w:ascii="Courier New" w:hAnsi="Courier New" w:cs="Courier New"/>
        </w:rPr>
      </w:pPr>
    </w:p>
    <w:p w:rsidR="00937ED3" w:rsidRDefault="00937ED3">
      <w:pPr>
        <w:pStyle w:val="PlainText"/>
        <w:rPr>
          <w:rFonts w:ascii="Courier New" w:hAnsi="Courier New" w:cs="Courier New"/>
        </w:rPr>
      </w:pPr>
    </w:p>
    <w:p w:rsidR="009236DF" w:rsidRDefault="009236DF" w:rsidP="009236DF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%hamacher() is a function which computes the Hamacher product defined %in Additional File 1, equation (1). It takes two membership values as %input.x and y can be a vector of membership values of two cytokines. 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unction f=hamacher(x,y)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f = zeros(numel(x),1)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for j=1:numel(x)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if x(j)==0 &amp;&amp; y(j)==0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f(j,1)=0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else 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f(j,1)=(x(j)*y(j))/(x(j)+y(j)-(x(j)*y(j)));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end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end</w:t>
      </w:r>
    </w:p>
    <w:p w:rsidR="00937ED3" w:rsidRDefault="00EB0A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nd</w:t>
      </w:r>
    </w:p>
    <w:p w:rsidR="00937ED3" w:rsidRDefault="00937ED3"/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FF"/>
          <w:sz w:val="20"/>
          <w:szCs w:val="20"/>
        </w:rPr>
        <w:t>functio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ambiguousRegionCreate()</w:t>
      </w:r>
    </w:p>
    <w:p w:rsidR="00F60E0A" w:rsidRDefault="00F60E0A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%In the ambiguous region it cannot be determined specifically whether </w:t>
      </w:r>
    </w:p>
    <w:p w:rsidR="00F60E0A" w:rsidRDefault="00F60E0A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%the patient is DHF or DF.</w:t>
      </w:r>
      <w:r w:rsidR="00975EBF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H1values=[];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H2values=[];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H3values=[];</w:t>
      </w:r>
    </w:p>
    <w:p w:rsidR="00F60E0A" w:rsidRDefault="00F60E0A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F60E0A" w:rsidRDefault="00F60E0A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%S1Pval,IL1bval represents ambiguous levels of individual cytokines. </w:t>
      </w:r>
    </w:p>
    <w:p w:rsidR="00F60E0A" w:rsidRDefault="00F60E0A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%These are determined using the cytokine values which resulted in </w:t>
      </w:r>
    </w:p>
    <w:p w:rsidR="00F60E0A" w:rsidRDefault="00F60E0A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%around 0.5 degrees of membership values.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S1Pval=0.9:0.01:1.2;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L1bval=30.7:0.05:31;</w:t>
      </w:r>
    </w:p>
    <w:p w:rsidR="006044A3" w:rsidRDefault="006044A3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</w:p>
    <w:p w:rsidR="00F60E0A" w:rsidRDefault="006044A3" w:rsidP="006044A3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%These S1P</w:t>
      </w:r>
      <w:r w:rsidR="00F60E0A">
        <w:rPr>
          <w:rFonts w:ascii="Courier New" w:hAnsi="Courier New" w:cs="Courier New"/>
          <w:color w:val="000000"/>
          <w:sz w:val="20"/>
          <w:szCs w:val="20"/>
        </w:rPr>
        <w:t xml:space="preserve"> and IL1b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F60E0A">
        <w:rPr>
          <w:rFonts w:ascii="Courier New" w:hAnsi="Courier New" w:cs="Courier New"/>
          <w:color w:val="000000"/>
          <w:sz w:val="20"/>
          <w:szCs w:val="20"/>
        </w:rPr>
        <w:t xml:space="preserve">individual ambiguous levels </w:t>
      </w:r>
      <w:r>
        <w:rPr>
          <w:rFonts w:ascii="Courier New" w:hAnsi="Courier New" w:cs="Courier New"/>
          <w:color w:val="000000"/>
          <w:sz w:val="20"/>
          <w:szCs w:val="20"/>
        </w:rPr>
        <w:t>are converted into</w:t>
      </w:r>
    </w:p>
    <w:p w:rsidR="006044A3" w:rsidRDefault="00F60E0A" w:rsidP="006044A3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%</w:t>
      </w:r>
      <w:r w:rsidRPr="00F60E0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</w:rPr>
        <w:t>membership values.</w:t>
      </w:r>
      <w:r w:rsidR="006044A3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</w:p>
    <w:p w:rsidR="00F60E0A" w:rsidRDefault="00F60E0A" w:rsidP="006044A3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x=membe</w:t>
      </w:r>
      <w:r w:rsidR="00652670">
        <w:rPr>
          <w:rFonts w:ascii="Courier New" w:hAnsi="Courier New" w:cs="Courier New"/>
          <w:color w:val="000000"/>
          <w:sz w:val="20"/>
          <w:szCs w:val="20"/>
        </w:rPr>
        <w:t>rshipS1P(length(S1Pval),S1Pval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y=membershipIL1b(length(IL1bval),IL1bval);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x=x';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y=y';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i=1:length(x)</w:t>
      </w:r>
      <w:r w:rsidR="006044A3">
        <w:rPr>
          <w:rFonts w:ascii="Courier New" w:hAnsi="Courier New" w:cs="Courier New"/>
          <w:color w:val="000000"/>
          <w:sz w:val="20"/>
          <w:szCs w:val="20"/>
        </w:rPr>
        <w:t>%for each value in S1Pval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j=1:length(y)</w:t>
      </w:r>
      <w:r w:rsidR="006044A3">
        <w:rPr>
          <w:rFonts w:ascii="Courier New" w:hAnsi="Courier New" w:cs="Courier New"/>
          <w:color w:val="000000"/>
          <w:sz w:val="20"/>
          <w:szCs w:val="20"/>
        </w:rPr>
        <w:t xml:space="preserve"> %for each value in IL1bval</w:t>
      </w:r>
    </w:p>
    <w:p w:rsidR="00652670" w:rsidRDefault="00652670" w:rsidP="00652670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z=hamacher(x(i),y(j));</w:t>
      </w:r>
      <w:r w:rsidR="00473D54">
        <w:rPr>
          <w:rFonts w:ascii="Courier New" w:hAnsi="Courier New" w:cs="Courier New"/>
          <w:color w:val="000000"/>
          <w:sz w:val="20"/>
          <w:szCs w:val="20"/>
        </w:rPr>
        <w:t xml:space="preserve">%For each S1P and IL1b </w:t>
      </w:r>
      <w:r w:rsidR="00CE50DA">
        <w:rPr>
          <w:rFonts w:ascii="Courier New" w:hAnsi="Courier New" w:cs="Courier New"/>
          <w:color w:val="000000"/>
          <w:sz w:val="20"/>
          <w:szCs w:val="20"/>
        </w:rPr>
        <w:t xml:space="preserve">value that lie </w:t>
      </w:r>
      <w:r w:rsidR="00473D54">
        <w:rPr>
          <w:rFonts w:ascii="Courier New" w:hAnsi="Courier New" w:cs="Courier New"/>
          <w:color w:val="000000"/>
          <w:sz w:val="20"/>
          <w:szCs w:val="20"/>
        </w:rPr>
        <w:t xml:space="preserve">in </w:t>
      </w:r>
    </w:p>
    <w:p w:rsidR="00CE50DA" w:rsidRDefault="00473D54" w:rsidP="00652670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%</w:t>
      </w:r>
      <w:r w:rsidR="00CE50DA">
        <w:rPr>
          <w:rFonts w:ascii="Courier New" w:hAnsi="Courier New" w:cs="Courier New"/>
          <w:color w:val="000000"/>
          <w:sz w:val="20"/>
          <w:szCs w:val="20"/>
        </w:rPr>
        <w:t>individual ambiguity level, the hamacher product is considered</w:t>
      </w:r>
    </w:p>
    <w:p w:rsidR="00CE50DA" w:rsidRDefault="00CE50DA" w:rsidP="00652670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%to calculate the ambiguous level resulting from combined S1P</w:t>
      </w:r>
    </w:p>
    <w:p w:rsidR="00473D54" w:rsidRDefault="00CE50DA" w:rsidP="00652670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%and IL1b.  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</w:p>
    <w:p w:rsidR="00CE50DA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H1values=[H1values z];</w:t>
      </w:r>
      <w:r w:rsidR="00CE50DA">
        <w:rPr>
          <w:rFonts w:ascii="Courier New" w:hAnsi="Courier New" w:cs="Courier New"/>
          <w:color w:val="000000"/>
          <w:sz w:val="20"/>
          <w:szCs w:val="20"/>
        </w:rPr>
        <w:t xml:space="preserve"> %The hamacher product results are stored </w:t>
      </w:r>
    </w:p>
    <w:p w:rsidR="007D6911" w:rsidRDefault="00CE50DA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  % in H1values vector.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CE50DA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="00CE50DA">
        <w:rPr>
          <w:rFonts w:ascii="Courier New" w:hAnsi="Courier New" w:cs="Courier New"/>
          <w:color w:val="000000"/>
          <w:sz w:val="20"/>
          <w:szCs w:val="20"/>
        </w:rPr>
        <w:t xml:space="preserve">%Once the hamacher product of all possible combinations of combined </w:t>
      </w:r>
    </w:p>
    <w:p w:rsidR="00CE50DA" w:rsidRDefault="00CE50DA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%ambiguity resulting from both S1P and IL1b is evaluated</w:t>
      </w:r>
      <w:r w:rsidR="00AF0751"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the minimum </w:t>
      </w:r>
    </w:p>
    <w:p w:rsidR="00CE50DA" w:rsidRDefault="00CE50DA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%and maximum of these values are considered to build the lower and </w:t>
      </w:r>
    </w:p>
    <w:p w:rsidR="00CE50DA" w:rsidRDefault="00CE50DA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%upper limit of the ambiguous region.</w:t>
      </w:r>
    </w:p>
    <w:p w:rsidR="007D6911" w:rsidRDefault="00CE50DA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="007D6911">
        <w:rPr>
          <w:rFonts w:ascii="Courier New" w:hAnsi="Courier New" w:cs="Courier New"/>
          <w:color w:val="000000"/>
          <w:sz w:val="20"/>
          <w:szCs w:val="20"/>
        </w:rPr>
        <w:t>H1min= min(H1values);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H1max= max(H1values);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F60E0A" w:rsidRDefault="007D6911" w:rsidP="00F60E0A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="00F60E0A">
        <w:rPr>
          <w:rFonts w:ascii="Courier New" w:hAnsi="Courier New" w:cs="Courier New"/>
          <w:color w:val="000000"/>
          <w:sz w:val="20"/>
          <w:szCs w:val="20"/>
        </w:rPr>
        <w:t xml:space="preserve">%TNFval,IL10val represents ambiguous levels of individual cytokines. </w:t>
      </w:r>
    </w:p>
    <w:p w:rsidR="00F60E0A" w:rsidRDefault="00F60E0A" w:rsidP="00F60E0A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%These are determined using the cytokine values which resulted in </w:t>
      </w:r>
    </w:p>
    <w:p w:rsidR="00F60E0A" w:rsidRDefault="00F60E0A" w:rsidP="00F60E0A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%around 0.5 degrees of membership values.</w:t>
      </w:r>
    </w:p>
    <w:p w:rsidR="007D6911" w:rsidRDefault="00F60E0A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="007D6911">
        <w:rPr>
          <w:rFonts w:ascii="Courier New" w:hAnsi="Courier New" w:cs="Courier New"/>
          <w:color w:val="000000"/>
          <w:sz w:val="20"/>
          <w:szCs w:val="20"/>
        </w:rPr>
        <w:t>TNFval=17.5:0.5:19;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L10val=38:0.5:40.5;</w:t>
      </w:r>
    </w:p>
    <w:p w:rsidR="00F60E0A" w:rsidRDefault="00F60E0A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</w:p>
    <w:p w:rsidR="00F60E0A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="00095422">
        <w:rPr>
          <w:rFonts w:ascii="Courier New" w:hAnsi="Courier New" w:cs="Courier New"/>
          <w:color w:val="000000"/>
          <w:sz w:val="20"/>
          <w:szCs w:val="20"/>
        </w:rPr>
        <w:t xml:space="preserve">%These TNF and IL10 </w:t>
      </w:r>
      <w:r w:rsidR="00F60E0A">
        <w:rPr>
          <w:rFonts w:ascii="Courier New" w:hAnsi="Courier New" w:cs="Courier New"/>
          <w:color w:val="000000"/>
          <w:sz w:val="20"/>
          <w:szCs w:val="20"/>
        </w:rPr>
        <w:t>individual ambiguous levels</w:t>
      </w:r>
      <w:r w:rsidR="00095422">
        <w:rPr>
          <w:rFonts w:ascii="Courier New" w:hAnsi="Courier New" w:cs="Courier New"/>
          <w:color w:val="000000"/>
          <w:sz w:val="20"/>
          <w:szCs w:val="20"/>
        </w:rPr>
        <w:t xml:space="preserve"> are converted into </w:t>
      </w:r>
    </w:p>
    <w:p w:rsidR="00095422" w:rsidRDefault="00F60E0A" w:rsidP="00095422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%</w:t>
      </w:r>
      <w:r w:rsidR="00095422">
        <w:rPr>
          <w:rFonts w:ascii="Courier New" w:hAnsi="Courier New" w:cs="Courier New"/>
          <w:color w:val="000000"/>
          <w:sz w:val="20"/>
          <w:szCs w:val="20"/>
        </w:rPr>
        <w:t>mem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bership values and are </w:t>
      </w:r>
      <w:r w:rsidR="00095422">
        <w:rPr>
          <w:rFonts w:ascii="Courier New" w:hAnsi="Courier New" w:cs="Courier New"/>
          <w:color w:val="000000"/>
          <w:sz w:val="20"/>
          <w:szCs w:val="20"/>
        </w:rPr>
        <w:t>then concentrated by an amount of 1.1</w:t>
      </w:r>
    </w:p>
    <w:p w:rsidR="007D6911" w:rsidRDefault="00095422" w:rsidP="00095422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="007D6911">
        <w:rPr>
          <w:rFonts w:ascii="Courier New" w:hAnsi="Courier New" w:cs="Courier New"/>
          <w:color w:val="000000"/>
          <w:sz w:val="20"/>
          <w:szCs w:val="20"/>
        </w:rPr>
        <w:t>p1=membe</w:t>
      </w:r>
      <w:r>
        <w:rPr>
          <w:rFonts w:ascii="Courier New" w:hAnsi="Courier New" w:cs="Courier New"/>
          <w:color w:val="000000"/>
          <w:sz w:val="20"/>
          <w:szCs w:val="20"/>
        </w:rPr>
        <w:t>rshipTNF(length(TNFval),TN</w:t>
      </w:r>
      <w:r w:rsidR="00652670">
        <w:rPr>
          <w:rFonts w:ascii="Courier New" w:hAnsi="Courier New" w:cs="Courier New"/>
          <w:color w:val="000000"/>
          <w:sz w:val="20"/>
          <w:szCs w:val="20"/>
        </w:rPr>
        <w:t>val</w:t>
      </w:r>
      <w:r w:rsidR="007D6911"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q1=membersh</w:t>
      </w:r>
      <w:r w:rsidR="00652670">
        <w:rPr>
          <w:rFonts w:ascii="Courier New" w:hAnsi="Courier New" w:cs="Courier New"/>
          <w:color w:val="000000"/>
          <w:sz w:val="20"/>
          <w:szCs w:val="20"/>
        </w:rPr>
        <w:t>ipIL10(length(IL10val),IL10val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p=concentrate(p1,1.1);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q=concentrate(q1,1.1);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i=1:length(p)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j=1:length(q)</w:t>
      </w:r>
    </w:p>
    <w:p w:rsidR="00095422" w:rsidRDefault="007D6911" w:rsidP="00095422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 w:rsidR="00095422">
        <w:rPr>
          <w:rFonts w:ascii="Courier New" w:hAnsi="Courier New" w:cs="Courier New"/>
          <w:color w:val="000000"/>
          <w:sz w:val="20"/>
          <w:szCs w:val="20"/>
        </w:rPr>
        <w:t xml:space="preserve">%For each TNF and IL10 value that lie in </w:t>
      </w:r>
    </w:p>
    <w:p w:rsidR="00095422" w:rsidRDefault="00095422" w:rsidP="00095422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%individual ambiguity level, the hamacher product is considered</w:t>
      </w:r>
    </w:p>
    <w:p w:rsidR="00095422" w:rsidRDefault="00095422" w:rsidP="00095422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%to calculate the ambiguous level resulting from combined TNF</w:t>
      </w:r>
    </w:p>
    <w:p w:rsidR="00095422" w:rsidRDefault="00095422" w:rsidP="00095422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%and IL10.  </w:t>
      </w:r>
    </w:p>
    <w:p w:rsidR="007D6911" w:rsidRDefault="007D6911" w:rsidP="00095422">
      <w:pPr>
        <w:suppressAutoHyphens w:val="0"/>
        <w:autoSpaceDE w:val="0"/>
        <w:adjustRightInd w:val="0"/>
        <w:spacing w:after="0" w:line="240" w:lineRule="auto"/>
        <w:ind w:left="720" w:firstLine="720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z2=hamacher(p(i),q(j));</w:t>
      </w:r>
    </w:p>
    <w:p w:rsidR="00095422" w:rsidRDefault="00095422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ab/>
      </w:r>
      <w:r>
        <w:rPr>
          <w:rFonts w:ascii="Courier New" w:hAnsi="Courier New" w:cs="Courier New"/>
          <w:color w:val="000000"/>
          <w:sz w:val="20"/>
          <w:szCs w:val="20"/>
        </w:rPr>
        <w:tab/>
      </w:r>
    </w:p>
    <w:p w:rsidR="00095422" w:rsidRDefault="007D6911" w:rsidP="00095422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 w:rsidR="00095422">
        <w:rPr>
          <w:rFonts w:ascii="Courier New" w:hAnsi="Courier New" w:cs="Courier New"/>
          <w:color w:val="000000"/>
          <w:sz w:val="20"/>
          <w:szCs w:val="20"/>
        </w:rPr>
        <w:t xml:space="preserve">%The hamacher product results are stored in H2values vector.                                  </w:t>
      </w:r>
    </w:p>
    <w:p w:rsidR="007D6911" w:rsidRDefault="00095422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 w:rsidR="007D6911">
        <w:rPr>
          <w:rFonts w:ascii="Courier New" w:hAnsi="Courier New" w:cs="Courier New"/>
          <w:color w:val="000000"/>
          <w:sz w:val="20"/>
          <w:szCs w:val="20"/>
        </w:rPr>
        <w:t>H2values=[H2values z2];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652670" w:rsidRDefault="00652670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</w:p>
    <w:p w:rsidR="00F60E0A" w:rsidRDefault="007D6911" w:rsidP="00F60E0A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="00F60E0A">
        <w:rPr>
          <w:rFonts w:ascii="Courier New" w:hAnsi="Courier New" w:cs="Courier New"/>
          <w:color w:val="000000"/>
          <w:sz w:val="20"/>
          <w:szCs w:val="20"/>
        </w:rPr>
        <w:t xml:space="preserve">%PAFval represents ambiguous level of individual cytokine PAF. </w:t>
      </w:r>
    </w:p>
    <w:p w:rsidR="00F60E0A" w:rsidRDefault="00F60E0A" w:rsidP="00F60E0A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%These are determined using the cytokine values which resulted in </w:t>
      </w:r>
    </w:p>
    <w:p w:rsidR="00F60E0A" w:rsidRDefault="00F60E0A" w:rsidP="00F60E0A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%around 0.5 degrees of membership values.</w:t>
      </w:r>
    </w:p>
    <w:p w:rsidR="007D6911" w:rsidRDefault="00F60E0A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="007D6911">
        <w:rPr>
          <w:rFonts w:ascii="Courier New" w:hAnsi="Courier New" w:cs="Courier New"/>
          <w:color w:val="000000"/>
          <w:sz w:val="20"/>
          <w:szCs w:val="20"/>
        </w:rPr>
        <w:t>PAFval=48:0.5:50;</w:t>
      </w:r>
    </w:p>
    <w:p w:rsidR="00F60E0A" w:rsidRDefault="00F60E0A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</w:p>
    <w:p w:rsidR="00F60E0A" w:rsidRDefault="00F60E0A" w:rsidP="00F60E0A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F60E0A" w:rsidRDefault="00F60E0A" w:rsidP="00F60E0A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%This PAF individual ambiguous level is converted into </w:t>
      </w:r>
    </w:p>
    <w:p w:rsidR="00F60E0A" w:rsidRDefault="00F60E0A" w:rsidP="00F60E0A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%membership values and then concentrated by an amount of 1.2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r1=membe</w:t>
      </w:r>
      <w:r w:rsidR="00652670">
        <w:rPr>
          <w:rFonts w:ascii="Courier New" w:hAnsi="Courier New" w:cs="Courier New"/>
          <w:color w:val="000000"/>
          <w:sz w:val="20"/>
          <w:szCs w:val="20"/>
        </w:rPr>
        <w:t>rshipPAF(length(PAFval),PAFval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r=concentrate(r1,1.2);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i=1:length(H2values)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j=1:length(r)</w:t>
      </w:r>
    </w:p>
    <w:p w:rsidR="00975EBF" w:rsidRDefault="007D6911" w:rsidP="00975EBF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 w:rsidR="00975EBF">
        <w:rPr>
          <w:rFonts w:ascii="Courier New" w:hAnsi="Courier New" w:cs="Courier New"/>
          <w:color w:val="000000"/>
          <w:sz w:val="20"/>
          <w:szCs w:val="20"/>
        </w:rPr>
        <w:t xml:space="preserve">%For each H2values and PAF value that lie in </w:t>
      </w:r>
    </w:p>
    <w:p w:rsidR="00975EBF" w:rsidRDefault="00975EBF" w:rsidP="00975EBF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%individual ambiguity level, the hamacher product is considered</w:t>
      </w:r>
    </w:p>
    <w:p w:rsidR="00975EBF" w:rsidRDefault="00975EBF" w:rsidP="00975EBF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%to calculate the ambiguous level resulting from combined TNF</w:t>
      </w:r>
    </w:p>
    <w:p w:rsidR="00975EBF" w:rsidRDefault="00975EBF" w:rsidP="00975EBF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%IL10 and PAF.  </w:t>
      </w:r>
    </w:p>
    <w:p w:rsidR="007D6911" w:rsidRDefault="00975EBF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 w:rsidR="007D6911">
        <w:rPr>
          <w:rFonts w:ascii="Courier New" w:hAnsi="Courier New" w:cs="Courier New"/>
          <w:color w:val="000000"/>
          <w:sz w:val="20"/>
          <w:szCs w:val="20"/>
        </w:rPr>
        <w:t>z3=hamacher(H2values(i),r(j));</w:t>
      </w:r>
    </w:p>
    <w:p w:rsidR="00975EBF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:rsidR="00975EBF" w:rsidRDefault="00975EBF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ab/>
      </w:r>
      <w:r>
        <w:rPr>
          <w:rFonts w:ascii="Courier New" w:hAnsi="Courier New" w:cs="Courier New"/>
          <w:color w:val="000000"/>
          <w:sz w:val="20"/>
          <w:szCs w:val="20"/>
        </w:rPr>
        <w:tab/>
        <w:t xml:space="preserve">%The hamacher product results are stored in H3values vector.                                  </w:t>
      </w:r>
    </w:p>
    <w:p w:rsidR="007D6911" w:rsidRDefault="00975EBF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 w:rsidR="007D6911">
        <w:rPr>
          <w:rFonts w:ascii="Courier New" w:hAnsi="Courier New" w:cs="Courier New"/>
          <w:color w:val="000000"/>
          <w:sz w:val="20"/>
          <w:szCs w:val="20"/>
        </w:rPr>
        <w:t>H3values=[H3values z3];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652670" w:rsidRDefault="00652670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</w:p>
    <w:p w:rsidR="00EF68DE" w:rsidRDefault="00EF68DE" w:rsidP="00EF68DE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%Once the hamacher product of all possible combinations of combined </w:t>
      </w:r>
    </w:p>
    <w:p w:rsidR="00EF68DE" w:rsidRDefault="00EF68DE" w:rsidP="00EF68DE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%ambiguity resulting from TNF,IL10 and PAF is evaluated, the minimum </w:t>
      </w:r>
    </w:p>
    <w:p w:rsidR="00EF68DE" w:rsidRDefault="00EF68DE" w:rsidP="00EF68DE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%and maximum of these values are considered to build the lower and </w:t>
      </w:r>
    </w:p>
    <w:p w:rsidR="00EF68DE" w:rsidRDefault="00EF68DE" w:rsidP="00EF68DE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%upper limit of the ambiguous region.</w:t>
      </w:r>
    </w:p>
    <w:p w:rsidR="00EF68DE" w:rsidRDefault="00EF68DE" w:rsidP="00EF68DE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</w:p>
    <w:p w:rsidR="00EF68DE" w:rsidRDefault="007D6911" w:rsidP="00EF68DE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="00EF68DE">
        <w:rPr>
          <w:rFonts w:ascii="Courier New" w:hAnsi="Courier New" w:cs="Courier New"/>
          <w:color w:val="000000"/>
          <w:sz w:val="20"/>
          <w:szCs w:val="20"/>
        </w:rPr>
        <w:t>H3min=min(H3values);</w:t>
      </w:r>
    </w:p>
    <w:p w:rsidR="00EF68DE" w:rsidRDefault="00EF68DE" w:rsidP="00EF68DE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H3max=max(H3values);</w:t>
      </w:r>
    </w:p>
    <w:p w:rsidR="007D6911" w:rsidRDefault="00ED761C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7D6911">
        <w:rPr>
          <w:rFonts w:ascii="Courier New" w:hAnsi="Courier New" w:cs="Courier New"/>
          <w:color w:val="000000"/>
          <w:sz w:val="20"/>
          <w:szCs w:val="20"/>
        </w:rPr>
        <w:t xml:space="preserve">   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 w:rsidR="00ED761C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ambiguousLower=0.4*max(H1min,H3min)+0.6*min(H1min,H3min)</w:t>
      </w:r>
      <w:r w:rsidR="00652670"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r w:rsidR="00ED761C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</w:rPr>
        <w:t>ambiguousUpper=0.4*max(H1max,H3max)+0.6*min(H1max,H3max)</w:t>
      </w:r>
      <w:r w:rsidR="00652670"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C2797" w:rsidRDefault="003C2797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</w:p>
    <w:p w:rsidR="003C2797" w:rsidRDefault="003C2797" w:rsidP="003C2797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%To create a plot which shows the DHF,DF and ambiguous region. This is</w:t>
      </w:r>
    </w:p>
    <w:p w:rsidR="003C2797" w:rsidRDefault="003C2797" w:rsidP="003C2797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% drawn with Hamacher product resulting from S1P and IL1b (H1) being</w:t>
      </w:r>
    </w:p>
    <w:p w:rsidR="003C2797" w:rsidRDefault="003C2797" w:rsidP="003C2797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%in the x axis and Hamacher product resulting from TNF,IL10 and PAF </w:t>
      </w:r>
    </w:p>
    <w:p w:rsidR="003C2797" w:rsidRDefault="003C2797" w:rsidP="003C2797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%(H2)being in the y axis and the resulting OWA value which measures the </w:t>
      </w:r>
    </w:p>
    <w:p w:rsidR="003C2797" w:rsidRDefault="003C2797" w:rsidP="003C2797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%final model result for dengue severity being in the z axis.</w:t>
      </w:r>
    </w:p>
    <w:p w:rsidR="00ED761C" w:rsidRDefault="00ED761C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</w:p>
    <w:p w:rsidR="00ED761C" w:rsidRDefault="00ED761C" w:rsidP="00ED761C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%As theoretically H1 and H2 takes values in [0,1], x1 and y1 represent </w:t>
      </w:r>
    </w:p>
    <w:p w:rsidR="00ED761C" w:rsidRDefault="00ED761C" w:rsidP="00ED761C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%these possible values.</w:t>
      </w:r>
    </w:p>
    <w:p w:rsidR="00ED761C" w:rsidRDefault="00ED761C" w:rsidP="00ED761C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x1=0:0.01:1;</w:t>
      </w:r>
    </w:p>
    <w:p w:rsidR="00ED761C" w:rsidRDefault="00ED761C" w:rsidP="00ED761C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y1=0:0.01:1;</w:t>
      </w:r>
    </w:p>
    <w:p w:rsidR="00ED761C" w:rsidRDefault="00ED761C" w:rsidP="00ED761C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[X,Y]=meshgrid(x1,y1);</w:t>
      </w:r>
    </w:p>
    <w:p w:rsidR="00ED761C" w:rsidRDefault="00ED761C" w:rsidP="00ED761C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%calculates the OWA value for all the theoretical possibilities of H1</w:t>
      </w:r>
    </w:p>
    <w:p w:rsidR="00ED761C" w:rsidRDefault="00ED761C" w:rsidP="00ED761C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%and H2.</w:t>
      </w:r>
    </w:p>
    <w:p w:rsidR="00ED761C" w:rsidRDefault="00ED761C" w:rsidP="00ED761C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Z=0.4.*max(X,Y)+0.6.*min(X,Y);</w:t>
      </w:r>
    </w:p>
    <w:p w:rsidR="00ED761C" w:rsidRDefault="00ED761C" w:rsidP="00ED761C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surf(X,Y,Z);</w:t>
      </w:r>
    </w:p>
    <w:p w:rsidR="00ED761C" w:rsidRDefault="00ED761C" w:rsidP="00ED761C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xlabel(</w:t>
      </w:r>
      <w:r>
        <w:rPr>
          <w:rFonts w:ascii="Courier New" w:hAnsi="Courier New" w:cs="Courier New"/>
          <w:color w:val="A020F0"/>
          <w:sz w:val="20"/>
          <w:szCs w:val="20"/>
        </w:rPr>
        <w:t>'H1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) </w:t>
      </w:r>
    </w:p>
    <w:p w:rsidR="00ED761C" w:rsidRDefault="00ED761C" w:rsidP="00ED761C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ylabel(</w:t>
      </w:r>
      <w:r>
        <w:rPr>
          <w:rFonts w:ascii="Courier New" w:hAnsi="Courier New" w:cs="Courier New"/>
          <w:color w:val="A020F0"/>
          <w:sz w:val="20"/>
          <w:szCs w:val="20"/>
        </w:rPr>
        <w:t>'H2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) </w:t>
      </w:r>
    </w:p>
    <w:p w:rsidR="00ED761C" w:rsidRDefault="00ED761C" w:rsidP="00ED761C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zlabel(</w:t>
      </w:r>
      <w:r>
        <w:rPr>
          <w:rFonts w:ascii="Courier New" w:hAnsi="Courier New" w:cs="Courier New"/>
          <w:color w:val="A020F0"/>
          <w:sz w:val="20"/>
          <w:szCs w:val="20"/>
        </w:rPr>
        <w:t>'OWA operator value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ED761C" w:rsidRDefault="00ED761C" w:rsidP="00ED761C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hold </w:t>
      </w:r>
      <w:r>
        <w:rPr>
          <w:rFonts w:ascii="Courier New" w:hAnsi="Courier New" w:cs="Courier New"/>
          <w:color w:val="A020F0"/>
          <w:sz w:val="20"/>
          <w:szCs w:val="20"/>
        </w:rPr>
        <w:t>on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ED761C" w:rsidRDefault="00ED761C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</w:p>
    <w:p w:rsidR="00652670" w:rsidRDefault="003C2797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0"/>
          <w:szCs w:val="20"/>
        </w:rPr>
      </w:pPr>
      <w:r w:rsidRPr="003C2797">
        <w:rPr>
          <w:rFonts w:ascii="Courier New" w:hAnsi="Courier New" w:cs="Courier New"/>
          <w:sz w:val="20"/>
          <w:szCs w:val="20"/>
        </w:rPr>
        <w:t xml:space="preserve">   %Plotting the </w:t>
      </w:r>
      <w:r>
        <w:rPr>
          <w:rFonts w:ascii="Courier New" w:hAnsi="Courier New" w:cs="Courier New"/>
          <w:sz w:val="20"/>
          <w:szCs w:val="20"/>
        </w:rPr>
        <w:t>theoretically created ambiguous region against H1 and H2</w:t>
      </w:r>
      <w:r w:rsidR="00683BD2">
        <w:rPr>
          <w:rFonts w:ascii="Courier New" w:hAnsi="Courier New" w:cs="Courier New"/>
          <w:sz w:val="20"/>
          <w:szCs w:val="20"/>
        </w:rPr>
        <w:t xml:space="preserve">. </w:t>
      </w:r>
    </w:p>
    <w:p w:rsidR="00683BD2" w:rsidRDefault="00683BD2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%Any OWA value lies in between [0,1]. So all combinations in [0,1] are</w:t>
      </w:r>
    </w:p>
    <w:p w:rsidR="00683BD2" w:rsidRPr="003C2797" w:rsidRDefault="00683BD2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%considered.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i=0:0.01:1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j=0:0.01:1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zval=0.4.*max(i,j)+0.6.*min(i,j);</w:t>
      </w:r>
    </w:p>
    <w:p w:rsidR="00683BD2" w:rsidRDefault="00683BD2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%Any OWA value that lies in between the theoretically </w:t>
      </w:r>
    </w:p>
    <w:p w:rsidR="00683BD2" w:rsidRDefault="00683BD2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%constructed lower and upper limits of the ambiguous region</w:t>
      </w:r>
    </w:p>
    <w:p w:rsidR="00683BD2" w:rsidRDefault="00683BD2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%creates the overall ambiguous region of the model 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zval&gt;=ambiguousLower &amp;&amp; zval&lt;=ambiguousUpper)</w:t>
      </w:r>
    </w:p>
    <w:p w:rsidR="00683BD2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plot3(i,j,zval,</w:t>
      </w:r>
      <w:r>
        <w:rPr>
          <w:rFonts w:ascii="Courier New" w:hAnsi="Courier New" w:cs="Courier New"/>
          <w:color w:val="A020F0"/>
          <w:sz w:val="20"/>
          <w:szCs w:val="20"/>
        </w:rPr>
        <w:t>'.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color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w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  <w:r w:rsidR="00683BD2">
        <w:rPr>
          <w:rFonts w:ascii="Courier New" w:hAnsi="Courier New" w:cs="Courier New"/>
          <w:color w:val="000000"/>
          <w:sz w:val="20"/>
          <w:szCs w:val="20"/>
        </w:rPr>
        <w:t xml:space="preserve"> %ambiguous region is </w:t>
      </w:r>
    </w:p>
    <w:p w:rsidR="007D6911" w:rsidRDefault="00683BD2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                %plotted in white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hold </w:t>
      </w:r>
      <w:r>
        <w:rPr>
          <w:rFonts w:ascii="Courier New" w:hAnsi="Courier New" w:cs="Courier New"/>
          <w:color w:val="A020F0"/>
          <w:sz w:val="20"/>
          <w:szCs w:val="20"/>
        </w:rPr>
        <w:t>on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7D6911" w:rsidRDefault="007D6911" w:rsidP="007D6911">
      <w:pPr>
        <w:suppressAutoHyphens w:val="0"/>
        <w:autoSpaceDE w:val="0"/>
        <w:adjustRightInd w:val="0"/>
        <w:spacing w:after="0" w:line="240" w:lineRule="auto"/>
        <w:textAlignment w:val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937ED3" w:rsidRDefault="00BC2266">
      <w:pPr>
        <w:rPr>
          <w:rFonts w:ascii="Times New Roman" w:hAnsi="Times New Roman"/>
          <w:b/>
          <w:sz w:val="24"/>
          <w:u w:val="single"/>
        </w:rPr>
      </w:pPr>
      <w:r>
        <w:rPr>
          <w:rFonts w:ascii="Times New Roman" w:hAnsi="Times New Roman"/>
          <w:b/>
          <w:sz w:val="24"/>
          <w:u w:val="single"/>
        </w:rPr>
        <w:lastRenderedPageBreak/>
        <w:t xml:space="preserve">2. </w:t>
      </w:r>
      <w:r w:rsidR="004B6F94">
        <w:rPr>
          <w:rFonts w:ascii="Times New Roman" w:hAnsi="Times New Roman"/>
          <w:b/>
          <w:sz w:val="24"/>
          <w:u w:val="single"/>
        </w:rPr>
        <w:t>Accuracy</w:t>
      </w:r>
    </w:p>
    <w:p w:rsidR="00CA4D7E" w:rsidRDefault="00CA4D7E" w:rsidP="00A75AEA">
      <w:pPr>
        <w:pStyle w:val="PlainText"/>
        <w:rPr>
          <w:rFonts w:ascii="Courier New" w:hAnsi="Courier New" w:cs="Courier New"/>
        </w:rPr>
      </w:pPr>
    </w:p>
    <w:p w:rsidR="008C1802" w:rsidRDefault="008C1802" w:rsidP="00A75AE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calculates the model accuracy</w:t>
      </w:r>
    </w:p>
    <w:p w:rsidR="008C1802" w:rsidRDefault="008C1802" w:rsidP="00A75AE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Takes as input the final</w:t>
      </w:r>
      <w:r w:rsidR="00FE74BA">
        <w:rPr>
          <w:rFonts w:ascii="Courier New" w:hAnsi="Courier New" w:cs="Courier New"/>
        </w:rPr>
        <w:t xml:space="preserve"> model result which measures the %unfavourability to attain severe dengue. Model results for both DHF %and DF patients are considered. </w:t>
      </w:r>
    </w:p>
    <w:p w:rsidR="00CA4D7E" w:rsidRDefault="00CA4D7E" w:rsidP="00A75AEA">
      <w:pPr>
        <w:pStyle w:val="PlainText"/>
        <w:rPr>
          <w:rFonts w:ascii="Courier New" w:hAnsi="Courier New" w:cs="Courier New"/>
        </w:rPr>
      </w:pPr>
      <w:r w:rsidRPr="009B4D3B">
        <w:rPr>
          <w:rFonts w:ascii="Courier New" w:hAnsi="Courier New" w:cs="Courier New"/>
        </w:rPr>
        <w:t>function f = accuracy(DHFmodelValues,DFmodelValues)</w:t>
      </w:r>
    </w:p>
    <w:p w:rsidR="00FE74BA" w:rsidRDefault="00FE74BA" w:rsidP="00A75AE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%DHFcount has the correctly classified DHF patients. It is     </w:t>
      </w:r>
    </w:p>
    <w:p w:rsidR="00FE74BA" w:rsidRPr="009B4D3B" w:rsidRDefault="00FE74BA" w:rsidP="00A75AE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%calculated by calling the DHFaccuracy() function. </w:t>
      </w:r>
    </w:p>
    <w:p w:rsidR="00CA4D7E" w:rsidRDefault="00CA4D7E" w:rsidP="00A75AEA">
      <w:pPr>
        <w:pStyle w:val="PlainText"/>
        <w:rPr>
          <w:rFonts w:ascii="Courier New" w:hAnsi="Courier New" w:cs="Courier New"/>
        </w:rPr>
      </w:pPr>
      <w:r w:rsidRPr="009B4D3B">
        <w:rPr>
          <w:rFonts w:ascii="Courier New" w:hAnsi="Courier New" w:cs="Courier New"/>
        </w:rPr>
        <w:t xml:space="preserve">    DHFcount=DHFaccuracy(DHFmodelValues);</w:t>
      </w:r>
    </w:p>
    <w:p w:rsidR="00FE74BA" w:rsidRDefault="00FE74BA" w:rsidP="00FE74B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</w:p>
    <w:p w:rsidR="00FE74BA" w:rsidRDefault="00FE74BA" w:rsidP="00FE74B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%DFcount has the correctly classified DF patients. It is     </w:t>
      </w:r>
    </w:p>
    <w:p w:rsidR="00FE74BA" w:rsidRPr="009B4D3B" w:rsidRDefault="00FE74BA" w:rsidP="00FE74B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%calculated by calling the DFaccuracy() function. </w:t>
      </w:r>
    </w:p>
    <w:p w:rsidR="00CA4D7E" w:rsidRPr="009B4D3B" w:rsidRDefault="00CA4D7E" w:rsidP="00A75AEA">
      <w:pPr>
        <w:pStyle w:val="PlainText"/>
        <w:rPr>
          <w:rFonts w:ascii="Courier New" w:hAnsi="Courier New" w:cs="Courier New"/>
        </w:rPr>
      </w:pPr>
      <w:r w:rsidRPr="009B4D3B">
        <w:rPr>
          <w:rFonts w:ascii="Courier New" w:hAnsi="Courier New" w:cs="Courier New"/>
        </w:rPr>
        <w:t xml:space="preserve">    DFcount=DFaccuracy(DFmodelValues);</w:t>
      </w:r>
    </w:p>
    <w:p w:rsidR="00CA4D7E" w:rsidRPr="009B4D3B" w:rsidRDefault="00CA4D7E" w:rsidP="00A75AEA">
      <w:pPr>
        <w:pStyle w:val="PlainText"/>
        <w:rPr>
          <w:rFonts w:ascii="Courier New" w:hAnsi="Courier New" w:cs="Courier New"/>
        </w:rPr>
      </w:pPr>
      <w:r w:rsidRPr="009B4D3B">
        <w:rPr>
          <w:rFonts w:ascii="Courier New" w:hAnsi="Courier New" w:cs="Courier New"/>
        </w:rPr>
        <w:t xml:space="preserve">    </w:t>
      </w:r>
    </w:p>
    <w:p w:rsidR="00CA4D7E" w:rsidRPr="009B4D3B" w:rsidRDefault="00FE74BA" w:rsidP="00A75AE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final accuracy of the model</w:t>
      </w:r>
      <w:r w:rsidR="00CA4D7E" w:rsidRPr="009B4D3B">
        <w:rPr>
          <w:rFonts w:ascii="Courier New" w:hAnsi="Courier New" w:cs="Courier New"/>
        </w:rPr>
        <w:t xml:space="preserve">    f=(DHFcount+DFcount)/(length(DHFmodelValues)+length(DFmodelValues))*100;</w:t>
      </w:r>
    </w:p>
    <w:p w:rsidR="00CA4D7E" w:rsidRPr="009B4D3B" w:rsidRDefault="00CA4D7E" w:rsidP="00A75AEA">
      <w:pPr>
        <w:pStyle w:val="PlainText"/>
        <w:rPr>
          <w:rFonts w:ascii="Courier New" w:hAnsi="Courier New" w:cs="Courier New"/>
        </w:rPr>
      </w:pPr>
    </w:p>
    <w:p w:rsidR="00CA4D7E" w:rsidRPr="009B4D3B" w:rsidRDefault="00CA4D7E" w:rsidP="00A75AEA">
      <w:pPr>
        <w:pStyle w:val="PlainText"/>
        <w:rPr>
          <w:rFonts w:ascii="Courier New" w:hAnsi="Courier New" w:cs="Courier New"/>
        </w:rPr>
      </w:pPr>
      <w:r w:rsidRPr="009B4D3B">
        <w:rPr>
          <w:rFonts w:ascii="Courier New" w:hAnsi="Courier New" w:cs="Courier New"/>
        </w:rPr>
        <w:t>end</w:t>
      </w:r>
    </w:p>
    <w:p w:rsidR="00CA4D7E" w:rsidRPr="009B4D3B" w:rsidRDefault="00CA4D7E" w:rsidP="00A75AEA">
      <w:pPr>
        <w:pStyle w:val="PlainText"/>
        <w:rPr>
          <w:rFonts w:ascii="Courier New" w:hAnsi="Courier New" w:cs="Courier New"/>
        </w:rPr>
      </w:pPr>
    </w:p>
    <w:p w:rsidR="00FE74BA" w:rsidRDefault="00FE74BA" w:rsidP="00A75AE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DHFaccuracy() takes as input the final model values of the patients %who are determined as DHF through medical diagnosis.</w:t>
      </w:r>
    </w:p>
    <w:p w:rsidR="00CA4D7E" w:rsidRPr="009B4D3B" w:rsidRDefault="00CA4D7E" w:rsidP="00A75AEA">
      <w:pPr>
        <w:pStyle w:val="PlainText"/>
        <w:rPr>
          <w:rFonts w:ascii="Courier New" w:hAnsi="Courier New" w:cs="Courier New"/>
        </w:rPr>
      </w:pPr>
      <w:r w:rsidRPr="009B4D3B">
        <w:rPr>
          <w:rFonts w:ascii="Courier New" w:hAnsi="Courier New" w:cs="Courier New"/>
        </w:rPr>
        <w:t>function f= DHFaccuracy(DHFvalues)</w:t>
      </w:r>
    </w:p>
    <w:p w:rsidR="00CA4D7E" w:rsidRPr="009B4D3B" w:rsidRDefault="00CA4D7E" w:rsidP="00A75AEA">
      <w:pPr>
        <w:pStyle w:val="PlainText"/>
        <w:rPr>
          <w:rFonts w:ascii="Courier New" w:hAnsi="Courier New" w:cs="Courier New"/>
        </w:rPr>
      </w:pPr>
      <w:r w:rsidRPr="009B4D3B">
        <w:rPr>
          <w:rFonts w:ascii="Courier New" w:hAnsi="Courier New" w:cs="Courier New"/>
        </w:rPr>
        <w:t xml:space="preserve">    count=0;</w:t>
      </w:r>
      <w:r w:rsidR="001A732C">
        <w:rPr>
          <w:rFonts w:ascii="Courier New" w:hAnsi="Courier New" w:cs="Courier New"/>
        </w:rPr>
        <w:t xml:space="preserve"> %counts the correctly classifications of DHF patients</w:t>
      </w:r>
    </w:p>
    <w:p w:rsidR="00FE74BA" w:rsidRDefault="00CA4D7E" w:rsidP="00A75AEA">
      <w:pPr>
        <w:pStyle w:val="PlainText"/>
        <w:rPr>
          <w:rFonts w:ascii="Courier New" w:hAnsi="Courier New" w:cs="Courier New"/>
        </w:rPr>
      </w:pPr>
      <w:r w:rsidRPr="009B4D3B">
        <w:rPr>
          <w:rFonts w:ascii="Courier New" w:hAnsi="Courier New" w:cs="Courier New"/>
        </w:rPr>
        <w:t xml:space="preserve">    for i=1:length(DHFvalues)</w:t>
      </w:r>
      <w:r w:rsidR="00FE74BA">
        <w:rPr>
          <w:rFonts w:ascii="Courier New" w:hAnsi="Courier New" w:cs="Courier New"/>
        </w:rPr>
        <w:t xml:space="preserve">%loops through each of the final model  </w:t>
      </w:r>
    </w:p>
    <w:p w:rsidR="00CA4D7E" w:rsidRPr="009B4D3B" w:rsidRDefault="00FE74BA" w:rsidP="00FE74BA">
      <w:pPr>
        <w:pStyle w:val="PlainText"/>
        <w:spacing w:line="36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     %results of DHF patients                           </w:t>
      </w:r>
    </w:p>
    <w:p w:rsidR="00FE74BA" w:rsidRDefault="00CA4D7E" w:rsidP="00A75AEA">
      <w:pPr>
        <w:pStyle w:val="PlainText"/>
        <w:rPr>
          <w:rFonts w:ascii="Courier New" w:hAnsi="Courier New" w:cs="Courier New"/>
        </w:rPr>
      </w:pPr>
      <w:r w:rsidRPr="009B4D3B">
        <w:rPr>
          <w:rFonts w:ascii="Courier New" w:hAnsi="Courier New" w:cs="Courier New"/>
        </w:rPr>
        <w:t xml:space="preserve">        if DHFvalues(i)&lt;=0.51</w:t>
      </w:r>
    </w:p>
    <w:p w:rsidR="00CA4D7E" w:rsidRPr="009B4D3B" w:rsidRDefault="00FE74BA" w:rsidP="00A75AE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%As the unfavourability to attain severe dengue is measured and the %upper ambiguous level that was calculated theoretically was found to %be 0.51, those that fall below this value are DHF patients. So, if it %is true that the model value is &lt;=0.51 then it is a correct %classification of the DHF patient as the model decision agrees with </w:t>
      </w:r>
      <w:r w:rsidR="001A732C">
        <w:rPr>
          <w:rFonts w:ascii="Courier New" w:hAnsi="Courier New" w:cs="Courier New"/>
        </w:rPr>
        <w:t>%</w:t>
      </w:r>
      <w:r>
        <w:rPr>
          <w:rFonts w:ascii="Courier New" w:hAnsi="Courier New" w:cs="Courier New"/>
        </w:rPr>
        <w:t>the medical d</w:t>
      </w:r>
      <w:r w:rsidR="001A732C">
        <w:rPr>
          <w:rFonts w:ascii="Courier New" w:hAnsi="Courier New" w:cs="Courier New"/>
        </w:rPr>
        <w:t>ecision</w:t>
      </w:r>
      <w:r>
        <w:rPr>
          <w:rFonts w:ascii="Courier New" w:hAnsi="Courier New" w:cs="Courier New"/>
        </w:rPr>
        <w:t>.</w:t>
      </w:r>
    </w:p>
    <w:p w:rsidR="00CA4D7E" w:rsidRPr="009B4D3B" w:rsidRDefault="00CA4D7E" w:rsidP="00A75AEA">
      <w:pPr>
        <w:pStyle w:val="PlainText"/>
        <w:rPr>
          <w:rFonts w:ascii="Courier New" w:hAnsi="Courier New" w:cs="Courier New"/>
        </w:rPr>
      </w:pPr>
      <w:r w:rsidRPr="009B4D3B">
        <w:rPr>
          <w:rFonts w:ascii="Courier New" w:hAnsi="Courier New" w:cs="Courier New"/>
        </w:rPr>
        <w:t xml:space="preserve">            count=count+1;</w:t>
      </w:r>
    </w:p>
    <w:p w:rsidR="00CA4D7E" w:rsidRPr="009B4D3B" w:rsidRDefault="00CA4D7E" w:rsidP="00A75AEA">
      <w:pPr>
        <w:pStyle w:val="PlainText"/>
        <w:rPr>
          <w:rFonts w:ascii="Courier New" w:hAnsi="Courier New" w:cs="Courier New"/>
        </w:rPr>
      </w:pPr>
      <w:r w:rsidRPr="009B4D3B">
        <w:rPr>
          <w:rFonts w:ascii="Courier New" w:hAnsi="Courier New" w:cs="Courier New"/>
        </w:rPr>
        <w:t xml:space="preserve">        end</w:t>
      </w:r>
    </w:p>
    <w:p w:rsidR="00CA4D7E" w:rsidRPr="009B4D3B" w:rsidRDefault="00CA4D7E" w:rsidP="00A75AEA">
      <w:pPr>
        <w:pStyle w:val="PlainText"/>
        <w:rPr>
          <w:rFonts w:ascii="Courier New" w:hAnsi="Courier New" w:cs="Courier New"/>
        </w:rPr>
      </w:pPr>
      <w:r w:rsidRPr="009B4D3B">
        <w:rPr>
          <w:rFonts w:ascii="Courier New" w:hAnsi="Courier New" w:cs="Courier New"/>
        </w:rPr>
        <w:t xml:space="preserve">    end</w:t>
      </w:r>
    </w:p>
    <w:p w:rsidR="00CA4D7E" w:rsidRPr="009B4D3B" w:rsidRDefault="00CA4D7E" w:rsidP="00A75AEA">
      <w:pPr>
        <w:pStyle w:val="PlainText"/>
        <w:rPr>
          <w:rFonts w:ascii="Courier New" w:hAnsi="Courier New" w:cs="Courier New"/>
        </w:rPr>
      </w:pPr>
      <w:r w:rsidRPr="009B4D3B">
        <w:rPr>
          <w:rFonts w:ascii="Courier New" w:hAnsi="Courier New" w:cs="Courier New"/>
        </w:rPr>
        <w:t xml:space="preserve">    f=count;</w:t>
      </w:r>
    </w:p>
    <w:p w:rsidR="00CA4D7E" w:rsidRPr="009B4D3B" w:rsidRDefault="00CA4D7E" w:rsidP="00A75AEA">
      <w:pPr>
        <w:pStyle w:val="PlainText"/>
        <w:rPr>
          <w:rFonts w:ascii="Courier New" w:hAnsi="Courier New" w:cs="Courier New"/>
        </w:rPr>
      </w:pPr>
      <w:r w:rsidRPr="009B4D3B">
        <w:rPr>
          <w:rFonts w:ascii="Courier New" w:hAnsi="Courier New" w:cs="Courier New"/>
        </w:rPr>
        <w:t>end</w:t>
      </w:r>
    </w:p>
    <w:p w:rsidR="00CA4D7E" w:rsidRPr="009B4D3B" w:rsidRDefault="00CA4D7E" w:rsidP="00A75AEA">
      <w:pPr>
        <w:pStyle w:val="PlainText"/>
        <w:rPr>
          <w:rFonts w:ascii="Courier New" w:hAnsi="Courier New" w:cs="Courier New"/>
        </w:rPr>
      </w:pPr>
    </w:p>
    <w:p w:rsidR="00CA4D7E" w:rsidRPr="009B4D3B" w:rsidRDefault="00CA4D7E" w:rsidP="00A75AEA">
      <w:pPr>
        <w:pStyle w:val="PlainText"/>
        <w:rPr>
          <w:rFonts w:ascii="Courier New" w:hAnsi="Courier New" w:cs="Courier New"/>
        </w:rPr>
      </w:pPr>
    </w:p>
    <w:p w:rsidR="001A732C" w:rsidRDefault="001A732C" w:rsidP="001A73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DFaccuracy() takes as input the final model values of the patients %who are determined as DF through medical diagnosis.</w:t>
      </w:r>
    </w:p>
    <w:p w:rsidR="00CA4D7E" w:rsidRPr="009B4D3B" w:rsidRDefault="00CA4D7E" w:rsidP="00A75AEA">
      <w:pPr>
        <w:pStyle w:val="PlainText"/>
        <w:rPr>
          <w:rFonts w:ascii="Courier New" w:hAnsi="Courier New" w:cs="Courier New"/>
        </w:rPr>
      </w:pPr>
      <w:r w:rsidRPr="009B4D3B">
        <w:rPr>
          <w:rFonts w:ascii="Courier New" w:hAnsi="Courier New" w:cs="Courier New"/>
        </w:rPr>
        <w:t>function f= DFaccuracy(DFvalues)</w:t>
      </w:r>
    </w:p>
    <w:p w:rsidR="00CA4D7E" w:rsidRPr="009B4D3B" w:rsidRDefault="00CA4D7E" w:rsidP="00A75AEA">
      <w:pPr>
        <w:pStyle w:val="PlainText"/>
        <w:rPr>
          <w:rFonts w:ascii="Courier New" w:hAnsi="Courier New" w:cs="Courier New"/>
        </w:rPr>
      </w:pPr>
      <w:r w:rsidRPr="009B4D3B">
        <w:rPr>
          <w:rFonts w:ascii="Courier New" w:hAnsi="Courier New" w:cs="Courier New"/>
        </w:rPr>
        <w:t xml:space="preserve">    count=0;</w:t>
      </w:r>
      <w:r w:rsidR="001A732C" w:rsidRPr="001A732C">
        <w:rPr>
          <w:rFonts w:ascii="Courier New" w:hAnsi="Courier New" w:cs="Courier New"/>
        </w:rPr>
        <w:t xml:space="preserve"> </w:t>
      </w:r>
      <w:r w:rsidR="001A732C">
        <w:rPr>
          <w:rFonts w:ascii="Courier New" w:hAnsi="Courier New" w:cs="Courier New"/>
        </w:rPr>
        <w:t>%counts the correctly classifications of DF patients</w:t>
      </w:r>
    </w:p>
    <w:p w:rsidR="00CA4D7E" w:rsidRDefault="00CA4D7E" w:rsidP="00A75AEA">
      <w:pPr>
        <w:pStyle w:val="PlainText"/>
        <w:rPr>
          <w:rFonts w:ascii="Courier New" w:hAnsi="Courier New" w:cs="Courier New"/>
        </w:rPr>
      </w:pPr>
      <w:r w:rsidRPr="009B4D3B">
        <w:rPr>
          <w:rFonts w:ascii="Courier New" w:hAnsi="Courier New" w:cs="Courier New"/>
        </w:rPr>
        <w:t xml:space="preserve">    for i=1:length(DFvalues)</w:t>
      </w:r>
    </w:p>
    <w:p w:rsidR="001A732C" w:rsidRDefault="001A732C" w:rsidP="001A732C">
      <w:pPr>
        <w:pStyle w:val="PlainText"/>
        <w:rPr>
          <w:rFonts w:ascii="Courier New" w:hAnsi="Courier New" w:cs="Courier New"/>
        </w:rPr>
      </w:pPr>
    </w:p>
    <w:p w:rsidR="001A732C" w:rsidRPr="009B4D3B" w:rsidRDefault="001A732C" w:rsidP="001A732C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As the unfavourability to attain severe dengue is measured and the %lower ambiguous level that was calculated theoretically was found to %be 0.36, those that fall above this value are DF patients. So, if it %is true that the model value is &gt;=0.36 then it is a correct %classification of the DF patient as the model decision agrees with %the medical decision.</w:t>
      </w:r>
    </w:p>
    <w:p w:rsidR="001A732C" w:rsidRPr="009B4D3B" w:rsidRDefault="001A732C" w:rsidP="00A75AEA">
      <w:pPr>
        <w:pStyle w:val="PlainText"/>
        <w:rPr>
          <w:rFonts w:ascii="Courier New" w:hAnsi="Courier New" w:cs="Courier New"/>
        </w:rPr>
      </w:pPr>
    </w:p>
    <w:p w:rsidR="00CA4D7E" w:rsidRPr="009B4D3B" w:rsidRDefault="00CA4D7E" w:rsidP="00A75AEA">
      <w:pPr>
        <w:pStyle w:val="PlainText"/>
        <w:rPr>
          <w:rFonts w:ascii="Courier New" w:hAnsi="Courier New" w:cs="Courier New"/>
        </w:rPr>
      </w:pPr>
      <w:r w:rsidRPr="009B4D3B">
        <w:rPr>
          <w:rFonts w:ascii="Courier New" w:hAnsi="Courier New" w:cs="Courier New"/>
        </w:rPr>
        <w:t xml:space="preserve">        if DFvalues(i)&gt;=0.36</w:t>
      </w:r>
    </w:p>
    <w:p w:rsidR="00CA4D7E" w:rsidRPr="009B4D3B" w:rsidRDefault="00CA4D7E" w:rsidP="00A75AEA">
      <w:pPr>
        <w:pStyle w:val="PlainText"/>
        <w:rPr>
          <w:rFonts w:ascii="Courier New" w:hAnsi="Courier New" w:cs="Courier New"/>
        </w:rPr>
      </w:pPr>
      <w:r w:rsidRPr="009B4D3B">
        <w:rPr>
          <w:rFonts w:ascii="Courier New" w:hAnsi="Courier New" w:cs="Courier New"/>
        </w:rPr>
        <w:t xml:space="preserve">            count=count+1;</w:t>
      </w:r>
    </w:p>
    <w:p w:rsidR="00CA4D7E" w:rsidRPr="009B4D3B" w:rsidRDefault="00CA4D7E" w:rsidP="00A75AEA">
      <w:pPr>
        <w:pStyle w:val="PlainText"/>
        <w:rPr>
          <w:rFonts w:ascii="Courier New" w:hAnsi="Courier New" w:cs="Courier New"/>
        </w:rPr>
      </w:pPr>
      <w:r w:rsidRPr="009B4D3B">
        <w:rPr>
          <w:rFonts w:ascii="Courier New" w:hAnsi="Courier New" w:cs="Courier New"/>
        </w:rPr>
        <w:t xml:space="preserve">        end</w:t>
      </w:r>
    </w:p>
    <w:p w:rsidR="00CA4D7E" w:rsidRPr="009B4D3B" w:rsidRDefault="00CA4D7E" w:rsidP="00A75AEA">
      <w:pPr>
        <w:pStyle w:val="PlainText"/>
        <w:rPr>
          <w:rFonts w:ascii="Courier New" w:hAnsi="Courier New" w:cs="Courier New"/>
        </w:rPr>
      </w:pPr>
      <w:r w:rsidRPr="009B4D3B">
        <w:rPr>
          <w:rFonts w:ascii="Courier New" w:hAnsi="Courier New" w:cs="Courier New"/>
        </w:rPr>
        <w:lastRenderedPageBreak/>
        <w:t xml:space="preserve">    end</w:t>
      </w:r>
    </w:p>
    <w:p w:rsidR="00CA4D7E" w:rsidRPr="009B4D3B" w:rsidRDefault="00CA4D7E" w:rsidP="00A75AEA">
      <w:pPr>
        <w:pStyle w:val="PlainText"/>
        <w:rPr>
          <w:rFonts w:ascii="Courier New" w:hAnsi="Courier New" w:cs="Courier New"/>
        </w:rPr>
      </w:pPr>
      <w:r w:rsidRPr="009B4D3B">
        <w:rPr>
          <w:rFonts w:ascii="Courier New" w:hAnsi="Courier New" w:cs="Courier New"/>
        </w:rPr>
        <w:t xml:space="preserve">    f=count;</w:t>
      </w:r>
    </w:p>
    <w:p w:rsidR="00CA4D7E" w:rsidRDefault="00CA4D7E" w:rsidP="00A75AEA">
      <w:pPr>
        <w:pStyle w:val="PlainText"/>
        <w:rPr>
          <w:rFonts w:ascii="Courier New" w:hAnsi="Courier New" w:cs="Courier New"/>
        </w:rPr>
      </w:pPr>
      <w:r w:rsidRPr="009B4D3B">
        <w:rPr>
          <w:rFonts w:ascii="Courier New" w:hAnsi="Courier New" w:cs="Courier New"/>
        </w:rPr>
        <w:t>end</w:t>
      </w:r>
    </w:p>
    <w:p w:rsidR="004B6F94" w:rsidRDefault="004B6F94">
      <w:pPr>
        <w:rPr>
          <w:rFonts w:ascii="Times New Roman" w:hAnsi="Times New Roman"/>
          <w:b/>
          <w:sz w:val="24"/>
          <w:u w:val="single"/>
        </w:rPr>
      </w:pPr>
    </w:p>
    <w:p w:rsidR="00CA4D7E" w:rsidRDefault="00121B5D" w:rsidP="00121B5D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  <w:u w:val="single"/>
        </w:rPr>
        <w:t xml:space="preserve">3. </w:t>
      </w:r>
      <w:r w:rsidR="00CA4D7E">
        <w:rPr>
          <w:rFonts w:ascii="Times New Roman" w:hAnsi="Times New Roman"/>
          <w:b/>
          <w:sz w:val="24"/>
          <w:u w:val="single"/>
        </w:rPr>
        <w:t>Sensitivit</w:t>
      </w:r>
      <w:r>
        <w:rPr>
          <w:rFonts w:ascii="Times New Roman" w:hAnsi="Times New Roman"/>
          <w:b/>
          <w:sz w:val="24"/>
          <w:u w:val="single"/>
        </w:rPr>
        <w:t>y</w:t>
      </w:r>
    </w:p>
    <w:p w:rsidR="00121B5D" w:rsidRPr="00121B5D" w:rsidRDefault="00121B5D" w:rsidP="00121B5D">
      <w:pPr>
        <w:rPr>
          <w:rFonts w:ascii="Times New Roman" w:hAnsi="Times New Roman"/>
          <w:sz w:val="24"/>
        </w:rPr>
      </w:pPr>
    </w:p>
    <w:p w:rsidR="00121B5D" w:rsidRDefault="00121B5D" w:rsidP="00A75AE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%Sensitivity analysis when the boundary values of each of the %membership functions are changed by a small amount. The change in the %ambiguous region is analysed. The existing ambiguous region has a %lower limit of 0.36 and upper limit of 0.51. Since, the sensitivity %looks into the change in the ambiguous region, these functions are %similar to that of </w:t>
      </w:r>
      <w:r w:rsidR="005E5E43">
        <w:rPr>
          <w:rFonts w:ascii="Courier New" w:hAnsi="Courier New" w:cs="Courier New"/>
        </w:rPr>
        <w:t>ambiguousRegionCreate(</w:t>
      </w:r>
      <w:r>
        <w:rPr>
          <w:rFonts w:ascii="Courier New" w:hAnsi="Courier New" w:cs="Courier New"/>
        </w:rPr>
        <w:t>) and only the parameter in %which the sensitivity analysed is varied from an amount ‘delta’</w:t>
      </w:r>
    </w:p>
    <w:p w:rsidR="00680A41" w:rsidRDefault="00680A41" w:rsidP="00A75AEA">
      <w:pPr>
        <w:pStyle w:val="PlainText"/>
        <w:rPr>
          <w:rFonts w:ascii="Courier New" w:hAnsi="Courier New" w:cs="Courier New"/>
        </w:rPr>
      </w:pPr>
    </w:p>
    <w:p w:rsidR="005312AD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%</w:t>
      </w:r>
      <w:r w:rsidR="00680A41">
        <w:rPr>
          <w:rFonts w:ascii="Courier New" w:hAnsi="Courier New" w:cs="Courier New"/>
        </w:rPr>
        <w:t xml:space="preserve">sensitivity at </w:t>
      </w:r>
      <w:r w:rsidRPr="003F37D7">
        <w:rPr>
          <w:rFonts w:ascii="Courier New" w:hAnsi="Courier New" w:cs="Courier New"/>
        </w:rPr>
        <w:t>lower cut off value of PAF</w:t>
      </w:r>
    </w:p>
    <w:p w:rsidR="00121B5D" w:rsidRPr="003F37D7" w:rsidRDefault="00121B5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unction f=ambiguousRegionSensitivityPAFlower(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1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2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3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S1Pval=0.9:0.01:1.2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IL1bval=30.7:0.05:31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y=membershipIL1b(length(IL1bval),IL1bval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y=y'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x=membe</w:t>
      </w:r>
      <w:r w:rsidR="006A6B06">
        <w:rPr>
          <w:rFonts w:ascii="Courier New" w:hAnsi="Courier New" w:cs="Courier New"/>
        </w:rPr>
        <w:t>rshipS1P(length(S1Pval),S1Pval</w:t>
      </w:r>
      <w:r w:rsidRPr="003F37D7">
        <w:rPr>
          <w:rFonts w:ascii="Courier New" w:hAnsi="Courier New" w:cs="Courier New"/>
        </w:rPr>
        <w:t>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x=x'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for i=1:length(x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or j=1:length(y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z=hamacher(x(i),y(j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H1values=[H1values z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1min=min(H1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1max=max(H1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TNFval=17.5:0.5:19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IL10val=38:0.5:40.5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q1=membersh</w:t>
      </w:r>
      <w:r w:rsidR="006A6B06">
        <w:rPr>
          <w:rFonts w:ascii="Courier New" w:hAnsi="Courier New" w:cs="Courier New"/>
        </w:rPr>
        <w:t>ipIL10(length(IL10val),IL10val</w:t>
      </w:r>
      <w:r w:rsidRPr="003F37D7">
        <w:rPr>
          <w:rFonts w:ascii="Courier New" w:hAnsi="Courier New" w:cs="Courier New"/>
        </w:rPr>
        <w:t>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q=concentrate(q1,1.1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p1=membe</w:t>
      </w:r>
      <w:r w:rsidR="006A6B06">
        <w:rPr>
          <w:rFonts w:ascii="Courier New" w:hAnsi="Courier New" w:cs="Courier New"/>
        </w:rPr>
        <w:t>rshipTNF(length(TNFval),TNFval</w:t>
      </w:r>
      <w:r w:rsidRPr="003F37D7">
        <w:rPr>
          <w:rFonts w:ascii="Courier New" w:hAnsi="Courier New" w:cs="Courier New"/>
        </w:rPr>
        <w:t>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p=concentrate(p1,1.1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for i=1:length(p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or j=1:length(q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z2=hamacher(p(i),q(j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H2values=[H2values z2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3min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3max=[];</w:t>
      </w:r>
    </w:p>
    <w:p w:rsidR="005312AD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PAFval=48:0.5:50;</w:t>
      </w:r>
    </w:p>
    <w:p w:rsidR="00680A41" w:rsidRDefault="00680A41" w:rsidP="00A75AE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%The lower PAF cut off value used in the model is 10. Sensitivity  </w:t>
      </w:r>
    </w:p>
    <w:p w:rsidR="00680A41" w:rsidRPr="003F37D7" w:rsidRDefault="00680A41" w:rsidP="00680A41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   %is checked when this value is changed between 7-13.</w:t>
      </w:r>
    </w:p>
    <w:p w:rsidR="00680A41" w:rsidRDefault="00680A41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PAFdelta=[-3 -2 -1 0 1 2 3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PAFlower=[7 8 9 10 11 12 13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for m=1:length(PAFdelta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r1=membershipPAFlower(length(PAFval),PAFval,PAFdelta(m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r=concentrate(r1,1.2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for s=1:length(H2values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for t=1:length(r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    z3=hamacher(H2values(s),r(t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    H3values=[H3values z3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H3valmax=max(H3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H3max=[H3max H3valmax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H3valmin=min(H3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H3min=[H3min H3valmin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H3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ambiguousLower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ambiguousUpper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for n=1:length(PAFdelta)</w:t>
      </w:r>
      <w:r w:rsidR="00680A41">
        <w:rPr>
          <w:rFonts w:ascii="Courier New" w:hAnsi="Courier New" w:cs="Courier New"/>
        </w:rPr>
        <w:t xml:space="preserve"> %for each change in the PAF lower level</w:t>
      </w:r>
    </w:p>
    <w:p w:rsidR="00680A41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</w:t>
      </w:r>
      <w:r w:rsidR="00680A41">
        <w:rPr>
          <w:rFonts w:ascii="Courier New" w:hAnsi="Courier New" w:cs="Courier New"/>
        </w:rPr>
        <w:t xml:space="preserve">%The lower level of the ambiguous region is calculated and is </w:t>
      </w:r>
    </w:p>
    <w:p w:rsidR="00680A41" w:rsidRDefault="00680A41" w:rsidP="00A75AE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%</w:t>
      </w:r>
      <w:r w:rsidRPr="00680A41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appended to ambiguousLower</w:t>
      </w:r>
    </w:p>
    <w:p w:rsidR="005312AD" w:rsidRPr="003F37D7" w:rsidRDefault="00680A41" w:rsidP="00A75AE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</w:t>
      </w:r>
      <w:r w:rsidR="005312AD" w:rsidRPr="003F37D7">
        <w:rPr>
          <w:rFonts w:ascii="Courier New" w:hAnsi="Courier New" w:cs="Courier New"/>
        </w:rPr>
        <w:t>Lower=0.4*max(H1min,H3min(n))+0.6*min(H1min,H3min(n));</w:t>
      </w:r>
    </w:p>
    <w:p w:rsidR="005312AD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ambiguousLower=[ambiguousLower Lower];</w:t>
      </w:r>
    </w:p>
    <w:p w:rsidR="00680A41" w:rsidRDefault="00680A41" w:rsidP="00A75AEA">
      <w:pPr>
        <w:pStyle w:val="PlainText"/>
        <w:rPr>
          <w:rFonts w:ascii="Courier New" w:hAnsi="Courier New" w:cs="Courier New"/>
        </w:rPr>
      </w:pPr>
    </w:p>
    <w:p w:rsidR="00680A41" w:rsidRDefault="00680A41" w:rsidP="00680A41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%The upper level of the ambiguous region is calculated and is </w:t>
      </w:r>
    </w:p>
    <w:p w:rsidR="00680A41" w:rsidRDefault="00680A41" w:rsidP="00680A41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%</w:t>
      </w:r>
      <w:r w:rsidRPr="00680A41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appended to ambiguousUpper</w:t>
      </w:r>
    </w:p>
    <w:p w:rsidR="00680A41" w:rsidRPr="003F37D7" w:rsidRDefault="00680A41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Upper=0.4*max(H1max,H3max(n))+0.6*min(H1max,H3max(n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ambiguousUpper=[ambiguousUpper Upper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display(ambiguousLower) 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display(ambiguousUpper);</w:t>
      </w:r>
    </w:p>
    <w:p w:rsidR="005312AD" w:rsidRDefault="005312AD" w:rsidP="00A75AEA">
      <w:pPr>
        <w:pStyle w:val="PlainText"/>
        <w:rPr>
          <w:rFonts w:ascii="Courier New" w:hAnsi="Courier New" w:cs="Courier New"/>
        </w:rPr>
      </w:pPr>
    </w:p>
    <w:p w:rsidR="00680A41" w:rsidRDefault="00680A41" w:rsidP="00A75AEA">
      <w:pPr>
        <w:pStyle w:val="PlainText"/>
        <w:rPr>
          <w:rFonts w:ascii="Courier New" w:hAnsi="Courier New" w:cs="Courier New"/>
        </w:rPr>
      </w:pPr>
    </w:p>
    <w:p w:rsidR="00680A41" w:rsidRDefault="00680A41" w:rsidP="00A75AE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%The change of the lower level of the ambiguous region when the      </w:t>
      </w:r>
    </w:p>
    <w:p w:rsidR="00680A41" w:rsidRDefault="00680A41" w:rsidP="00A75AE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%</w:t>
      </w:r>
      <w:r w:rsidRPr="00680A41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 xml:space="preserve">lower cut off value of the membership function of PAF is changed </w:t>
      </w:r>
    </w:p>
    <w:p w:rsidR="00680A41" w:rsidRPr="003F37D7" w:rsidRDefault="00680A41" w:rsidP="00A75AE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%is plotted in blue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plot(PAFlower,ambiguousLower,'b--o','MarkerSize',5,'MarkerFaceColor','b','LineWidth',2);</w:t>
      </w:r>
    </w:p>
    <w:p w:rsidR="005312AD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old on;</w:t>
      </w:r>
    </w:p>
    <w:p w:rsidR="00680A41" w:rsidRDefault="00680A41" w:rsidP="00A75AEA">
      <w:pPr>
        <w:pStyle w:val="PlainText"/>
        <w:rPr>
          <w:rFonts w:ascii="Courier New" w:hAnsi="Courier New" w:cs="Courier New"/>
        </w:rPr>
      </w:pPr>
    </w:p>
    <w:p w:rsidR="00680A41" w:rsidRDefault="00680A41" w:rsidP="00680A41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%The change of the upper level of the ambiguous region when the      </w:t>
      </w:r>
    </w:p>
    <w:p w:rsidR="00680A41" w:rsidRDefault="00680A41" w:rsidP="00680A41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%lower cut off value of the membership function of PAF is changed </w:t>
      </w:r>
    </w:p>
    <w:p w:rsidR="00680A41" w:rsidRPr="003F37D7" w:rsidRDefault="00680A41" w:rsidP="00680A41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%is plotted in red</w:t>
      </w:r>
    </w:p>
    <w:p w:rsidR="00680A41" w:rsidRPr="003F37D7" w:rsidRDefault="00680A41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plot(PAFlower,ambiguousUpper,'r--o','MarkerSize',5,'MarkerFaceColor','r','LineWidth',2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lastRenderedPageBreak/>
        <w:t xml:space="preserve">    f=ambiguousUpper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777826" w:rsidRDefault="00777826" w:rsidP="00A75AE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membershipPAFlower() calculates the membership values when the lower %cut of point of PAF is changed by an amount of delta. X refers to the %length of the row PAF levels that are to be converted to membership %values. Para refers to the row PAF levels and delta refers to the %amount by which we change the lower cut of value of the PAF membership %function</w:t>
      </w:r>
    </w:p>
    <w:p w:rsidR="00777826" w:rsidRDefault="00777826" w:rsidP="00A75AEA">
      <w:pPr>
        <w:pStyle w:val="PlainText"/>
        <w:rPr>
          <w:rFonts w:ascii="Courier New" w:hAnsi="Courier New" w:cs="Courier New"/>
        </w:rPr>
      </w:pPr>
    </w:p>
    <w:p w:rsidR="00777826" w:rsidRDefault="00777826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unction f=membershipPAFlower(x,para,delta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yPAF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for n=1:x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</w:r>
      <w:r w:rsidRPr="003F37D7">
        <w:rPr>
          <w:rFonts w:ascii="Courier New" w:hAnsi="Courier New" w:cs="Courier New"/>
        </w:rPr>
        <w:tab/>
        <w:t>yPAF=[yPAF;PAFfuncLower(para(n),delta)];</w:t>
      </w:r>
      <w:r w:rsidR="00777826">
        <w:rPr>
          <w:rFonts w:ascii="Courier New" w:hAnsi="Courier New" w:cs="Courier New"/>
        </w:rPr>
        <w:t xml:space="preserve">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f=yPAF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777826" w:rsidRDefault="00777826" w:rsidP="00A75AE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PAFfunclower() is the changed membership function due to the change in %the lower cut off value by an amount of delta. This is derived by %changing the lower cut off value of 10 by an amount delta in the %equation (5)</w:t>
      </w:r>
    </w:p>
    <w:p w:rsidR="00777826" w:rsidRDefault="00777826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unction f=PAFfuncLower(x,delta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if x&lt;=10+delta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1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lseif x&lt;=100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(x-100)/((10+delta)-100);   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lseif x&gt;100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0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lse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NaN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%</w:t>
      </w:r>
      <w:r w:rsidR="00777826">
        <w:rPr>
          <w:rFonts w:ascii="Courier New" w:hAnsi="Courier New" w:cs="Courier New"/>
        </w:rPr>
        <w:t xml:space="preserve">sensitivity at </w:t>
      </w:r>
      <w:r w:rsidRPr="003F37D7">
        <w:rPr>
          <w:rFonts w:ascii="Courier New" w:hAnsi="Courier New" w:cs="Courier New"/>
        </w:rPr>
        <w:t>upper cut off value of PAF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unction f=ambiguousRegionSensitivityPAFupper(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1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2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3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S1Pval=0.9:0.01:1.2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IL1bval=30.7:0.05:31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y=membershipIL1b(length(IL1bval),IL1bval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y=y'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x=membe</w:t>
      </w:r>
      <w:r w:rsidR="006A6B06">
        <w:rPr>
          <w:rFonts w:ascii="Courier New" w:hAnsi="Courier New" w:cs="Courier New"/>
        </w:rPr>
        <w:t>rshipS1P(length(S1Pval),S1Pval</w:t>
      </w:r>
      <w:r w:rsidRPr="003F37D7">
        <w:rPr>
          <w:rFonts w:ascii="Courier New" w:hAnsi="Courier New" w:cs="Courier New"/>
        </w:rPr>
        <w:t>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x=x'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for i=1:length(x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or j=1:length(y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z=hamacher(x(i),y(j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H1values=[H1values z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1min=min(H1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lastRenderedPageBreak/>
        <w:t xml:space="preserve">    H1max=max(H1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TNFval=17.5:0.5:19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IL10val=38:0.5:40.5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q1=membersh</w:t>
      </w:r>
      <w:r w:rsidR="006A6B06">
        <w:rPr>
          <w:rFonts w:ascii="Courier New" w:hAnsi="Courier New" w:cs="Courier New"/>
        </w:rPr>
        <w:t>ipIL10(length(IL10val),IL10val</w:t>
      </w:r>
      <w:r w:rsidRPr="003F37D7">
        <w:rPr>
          <w:rFonts w:ascii="Courier New" w:hAnsi="Courier New" w:cs="Courier New"/>
        </w:rPr>
        <w:t>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q=concentrate(q1,1.1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p1=membe</w:t>
      </w:r>
      <w:r w:rsidR="006A6B06">
        <w:rPr>
          <w:rFonts w:ascii="Courier New" w:hAnsi="Courier New" w:cs="Courier New"/>
        </w:rPr>
        <w:t>rshipTNF(length(TNFval),TNFval</w:t>
      </w:r>
      <w:r w:rsidRPr="003F37D7">
        <w:rPr>
          <w:rFonts w:ascii="Courier New" w:hAnsi="Courier New" w:cs="Courier New"/>
        </w:rPr>
        <w:t>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p=concentrate(p1,1.1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or i=1:length(p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for j=1:length(q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    z2=hamacher(p(i),q(j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    H2values=[H2values z2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3min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3max=[];</w:t>
      </w:r>
    </w:p>
    <w:p w:rsidR="005312AD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PAFval=48:0.5:50;</w:t>
      </w:r>
    </w:p>
    <w:p w:rsidR="00777826" w:rsidRDefault="00777826" w:rsidP="00A75AEA">
      <w:pPr>
        <w:pStyle w:val="PlainText"/>
        <w:rPr>
          <w:rFonts w:ascii="Courier New" w:hAnsi="Courier New" w:cs="Courier New"/>
        </w:rPr>
      </w:pPr>
    </w:p>
    <w:p w:rsidR="00777826" w:rsidRDefault="00777826" w:rsidP="0077782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%The upper PAF cut off value used in the model is 100. Sensitivity  </w:t>
      </w:r>
    </w:p>
    <w:p w:rsidR="00777826" w:rsidRPr="003F37D7" w:rsidRDefault="00777826" w:rsidP="0077782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%is checked when this value is changed between 97-103.</w:t>
      </w:r>
    </w:p>
    <w:p w:rsidR="00777826" w:rsidRPr="003F37D7" w:rsidRDefault="00777826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PAFdelta=[-3 -2 -1 0 1 2 3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PAFupper=[97 98 99 100 101 102 103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for m=1:length(PAFdelta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r1=membershipPAFupper(length(PAFval),PAFval,PAFdelta(m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r=concentrate(r1,1.2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for s=1:length(H2values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for t=1:length(r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    z3=hamacher(H2values(s),r(t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    H3values=[H3values z3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H3valmax=max(H3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H3max=[H3max H3valmax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H3valmin=min(H3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H3min=[H3min H3valmin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H3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ambiguousLower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ambiguousUpper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for n=1:length(PAFdelta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Lower=0.4*max(H1min,H3min(n))+0.6*min(H1min,H3min(n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ambiguousLower=[ambiguousLower Lower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Upper=0.4*max(H1max,H3max(n))+0.6*min(H1max,H3max(n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ambiguousUpper=[ambiguousUpper Upper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display(ambiguousLower) 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display(ambiguousUpper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plot(PAFupper,ambiguousLower,'b--o','MarkerSize',5,'MarkerFaceColor','b','LineWidth',2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old on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plot(PAFupper,ambiguousUpper,'r--o','MarkerSize',5,'MarkerFaceColor','r','LineWidth',2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f=ambiguousUpper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unction f=membershipPAFupper(x,para,delta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yPAF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for n=1:x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</w:r>
      <w:r w:rsidRPr="003F37D7">
        <w:rPr>
          <w:rFonts w:ascii="Courier New" w:hAnsi="Courier New" w:cs="Courier New"/>
        </w:rPr>
        <w:tab/>
        <w:t>yPAF=[yPAF;PAFfuncUpper(para(n),delta)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 xml:space="preserve">f=yPAF;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CC2FBA" w:rsidRDefault="00CC2FBA" w:rsidP="00CC2FB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PAFfuncupper() is the changed membership function due to the change in %the upper cut off value by an amount of delta. This is derived by %changing the upper cut off value of 100 by an amount delta in the %equation (5)</w:t>
      </w:r>
    </w:p>
    <w:p w:rsidR="00CC2FBA" w:rsidRDefault="00CC2FBA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unction f=PAFfuncUpper(x,delta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if x&lt;=10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1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lseif x&lt;=100+delta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(x-(100+delta))/(10-(100+delta));   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lseif x&gt;100+delta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0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lse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NaN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end        </w:t>
      </w:r>
    </w:p>
    <w:p w:rsidR="00CC2FBA" w:rsidRDefault="00CC2FBA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%</w:t>
      </w:r>
      <w:r w:rsidR="00CC2FBA">
        <w:rPr>
          <w:rFonts w:ascii="Courier New" w:hAnsi="Courier New" w:cs="Courier New"/>
        </w:rPr>
        <w:t xml:space="preserve"> sensitivity at </w:t>
      </w:r>
      <w:r w:rsidRPr="003F37D7">
        <w:rPr>
          <w:rFonts w:ascii="Courier New" w:hAnsi="Courier New" w:cs="Courier New"/>
        </w:rPr>
        <w:t xml:space="preserve">IL1b lower cut off value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unction f=ambiguousRegionSensitivityIL1blower(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1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2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3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S1Pval=0.9:0.01:1.2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IL1bval=30.7:0.05:31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x=membe</w:t>
      </w:r>
      <w:r w:rsidR="006A6B06">
        <w:rPr>
          <w:rFonts w:ascii="Courier New" w:hAnsi="Courier New" w:cs="Courier New"/>
        </w:rPr>
        <w:t>rshipS1P(length(S1Pval),S1Pval</w:t>
      </w:r>
      <w:r w:rsidRPr="003F37D7">
        <w:rPr>
          <w:rFonts w:ascii="Courier New" w:hAnsi="Courier New" w:cs="Courier New"/>
        </w:rPr>
        <w:t>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x=x'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IL1bdelta=[-0.03 -0.02 -0.01 0 0.01 0.02 0.03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IL1blower=[30.47 30.48 30.49 30.5 30.51 30.52 30.53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1min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1max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or m=1:length(IL1bdelta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y=membershipIL1blower(length(IL1bval),IL1bval,IL1bdelta(m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y=y';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lastRenderedPageBreak/>
        <w:t xml:space="preserve">   for i=1:length(x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for j=1:length(y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z=hamacher(x(i),y(j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H1values=[H1values z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1valmax=max(H1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1max=[H1max H1valmax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1valmin=min(H1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1min=[H1min H1valmin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1values=[];       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end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TNFval=17.5:0.5:19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IL10val=38:0.5:40.5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p1=membersh</w:t>
      </w:r>
      <w:r w:rsidR="006A6B06">
        <w:rPr>
          <w:rFonts w:ascii="Courier New" w:hAnsi="Courier New" w:cs="Courier New"/>
        </w:rPr>
        <w:t>ipTNF(length(TNFval),TNFval</w:t>
      </w:r>
      <w:r w:rsidRPr="003F37D7">
        <w:rPr>
          <w:rFonts w:ascii="Courier New" w:hAnsi="Courier New" w:cs="Courier New"/>
        </w:rPr>
        <w:t>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q1=membersh</w:t>
      </w:r>
      <w:r w:rsidR="006A6B06">
        <w:rPr>
          <w:rFonts w:ascii="Courier New" w:hAnsi="Courier New" w:cs="Courier New"/>
        </w:rPr>
        <w:t>ipIL10(length(IL10val),IL10val</w:t>
      </w:r>
      <w:r w:rsidRPr="003F37D7">
        <w:rPr>
          <w:rFonts w:ascii="Courier New" w:hAnsi="Courier New" w:cs="Courier New"/>
        </w:rPr>
        <w:t>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p=concentrate(p1,1.1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q=concentrate(q1,1.1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or i=1:length(p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for j=1:length(q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z2=hamacher(p(i),q(j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H2values=[H2values z2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PAFval=48:0.5:50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r1=membe</w:t>
      </w:r>
      <w:r w:rsidR="006A6B06">
        <w:rPr>
          <w:rFonts w:ascii="Courier New" w:hAnsi="Courier New" w:cs="Courier New"/>
        </w:rPr>
        <w:t>rshipPAF(length(PAFval),PAFval</w:t>
      </w:r>
      <w:r w:rsidRPr="003F37D7">
        <w:rPr>
          <w:rFonts w:ascii="Courier New" w:hAnsi="Courier New" w:cs="Courier New"/>
        </w:rPr>
        <w:t>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r=concentrate(r1,1.2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or i=1:length(H2values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for j=1:length(r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z3=hamacher(H2values(i),r(j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H3values=[H3values z3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ambiguousLower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ambiguousUpper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3min=min(H3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3max=max(H3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or i=1:length(IL1bdelta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Lower=0.4.*max(H1min(i),H3min)+0.6.*min(H1min(i),H3min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ambiguousLower=[ambiguousLower Lower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Upper=0.4.*max(H1max(i),H3max)+0.6.*min(H1max(i),H3max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ambiguousUpper=[ambiguousUpper Upper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display(ambiguousLower) 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display(ambiguousUpper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plot(IL1blower,ambiguousLower,'b--o','MarkerSize',5,'MarkerFaceColor','b','LineWidth',2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old on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plot(IL1blower,ambiguousUpper,'r--o','MarkerSize',5,'MarkerFaceColor','r','LineWidth',2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lastRenderedPageBreak/>
        <w:t>f=ambiguousUpper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unction f=membershipIL1blower(x,para,delta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yIL1b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for n=1:x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</w:r>
      <w:r w:rsidRPr="003F37D7">
        <w:rPr>
          <w:rFonts w:ascii="Courier New" w:hAnsi="Courier New" w:cs="Courier New"/>
        </w:rPr>
        <w:tab/>
        <w:t>yIL1b=[yIL1b;IL1bfuncLower(para(n),delta)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f=yIL1b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D07330" w:rsidRDefault="00D07330" w:rsidP="00D07330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IL1bfuncLower() is the changed membership function due to the change %in the lower cut off value by an amount of delta. This is derived by %changing the lower cut off value of 30.5 by an amount delta in the %equation (2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unction f=IL1bfuncLower(x,delta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if x&lt;=30.5+delta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1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lseif x&lt;=33.5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(x-33.5)/((30.5+delta)-33.5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lseif x&gt;33.5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0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lse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NaN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%</w:t>
      </w:r>
      <w:r w:rsidR="00D07330">
        <w:rPr>
          <w:rFonts w:ascii="Courier New" w:hAnsi="Courier New" w:cs="Courier New"/>
        </w:rPr>
        <w:t xml:space="preserve">Sensitivity at </w:t>
      </w:r>
      <w:r w:rsidRPr="003F37D7">
        <w:rPr>
          <w:rFonts w:ascii="Courier New" w:hAnsi="Courier New" w:cs="Courier New"/>
        </w:rPr>
        <w:t>IL1b upper cut off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unction f=ambiguousRegionSensitivityIL1bupper(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1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2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3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S1Pval=0.9:0.01:1.2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IL1bval=30.7:0.05:31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x=membe</w:t>
      </w:r>
      <w:r w:rsidR="006A6B06">
        <w:rPr>
          <w:rFonts w:ascii="Courier New" w:hAnsi="Courier New" w:cs="Courier New"/>
        </w:rPr>
        <w:t>rshipS1P(length(S1Pval),S1Pval</w:t>
      </w:r>
      <w:r w:rsidRPr="003F37D7">
        <w:rPr>
          <w:rFonts w:ascii="Courier New" w:hAnsi="Courier New" w:cs="Courier New"/>
        </w:rPr>
        <w:t>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x=x'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IL1bdelta=[-0.03 -0.02 -0.01 0 0.01 0.02 0.03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IL1bupper=[33.47 33.48 33.49 33.5 33.51 33.52 33.53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1min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1max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or m=1:length(IL1bdelta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y=membershipIL1bupper(length(IL1bval),IL1bval,IL1bdelta(m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y=y';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for i=1:length(x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for j=1:length(y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z=hamacher(x(i),y(j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H1values=[H1values z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1valmax=max(H1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1max=[H1max H1valmax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1valmin=min(H1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1min=[H1min H1valmin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1values=[];       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lastRenderedPageBreak/>
        <w:t xml:space="preserve">   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end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TNFval=17.5:0.5:19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IL10val=38:0.5:40.5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p1=membe</w:t>
      </w:r>
      <w:r w:rsidR="006A6B06">
        <w:rPr>
          <w:rFonts w:ascii="Courier New" w:hAnsi="Courier New" w:cs="Courier New"/>
        </w:rPr>
        <w:t>rshipTNF(length(TNFval),TNFval</w:t>
      </w:r>
      <w:r w:rsidRPr="003F37D7">
        <w:rPr>
          <w:rFonts w:ascii="Courier New" w:hAnsi="Courier New" w:cs="Courier New"/>
        </w:rPr>
        <w:t>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q1=membersh</w:t>
      </w:r>
      <w:r w:rsidR="006A6B06">
        <w:rPr>
          <w:rFonts w:ascii="Courier New" w:hAnsi="Courier New" w:cs="Courier New"/>
        </w:rPr>
        <w:t>ipIL10(length(IL10val),IL10val</w:t>
      </w:r>
      <w:r w:rsidRPr="003F37D7">
        <w:rPr>
          <w:rFonts w:ascii="Courier New" w:hAnsi="Courier New" w:cs="Courier New"/>
        </w:rPr>
        <w:t>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p=concentrate(p1,1.1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q=concentrate(q1,1.1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or i=1:length(p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for j=1:length(q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z2=hamacher(p(i),q(j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H2values=[H2values z2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PAFval=48:0.5:50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r1=membe</w:t>
      </w:r>
      <w:r w:rsidR="006A6B06">
        <w:rPr>
          <w:rFonts w:ascii="Courier New" w:hAnsi="Courier New" w:cs="Courier New"/>
        </w:rPr>
        <w:t>rshipPAF(length(PAFval),PAFval</w:t>
      </w:r>
      <w:r w:rsidRPr="003F37D7">
        <w:rPr>
          <w:rFonts w:ascii="Courier New" w:hAnsi="Courier New" w:cs="Courier New"/>
        </w:rPr>
        <w:t>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r=concentrate(r1,1.2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or i=1:length(H2values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for j=1:length(r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z3=hamacher(H2values(i),r(j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H3values=[H3values z3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ambiguousLower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ambiguousUpper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3min=min(H3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3max=max(H3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or i=1:length(IL1bdelta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Lower=0.4.*max(H1min(i),H3min)+0.6.*min(H1min(i),H3min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ambiguousLower=[ambiguousLower Lower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Upper=0.4.*max(H1max(i),H3max)+0.6.*min(H1max(i),H3max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ambiguousUpper=[ambiguousUpper Upper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display(ambiguousLower) 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display(ambiguousUpper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plot(IL1bupper,ambiguousLower,'b--o','MarkerSize',5,'MarkerFaceColor','b','LineWidth',2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old on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plot(IL1bupper,ambiguousUpper,'r--o','MarkerSize',5,'MarkerFaceColor','r','LineWidth',2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=ambiguousUpper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unction f=membershipIL1bupper(x,para,delta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yIL1b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for n=1:x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</w:r>
      <w:r w:rsidRPr="003F37D7">
        <w:rPr>
          <w:rFonts w:ascii="Courier New" w:hAnsi="Courier New" w:cs="Courier New"/>
        </w:rPr>
        <w:tab/>
        <w:t>yIL1b=[yIL1b;IL1bfuncUpper(para(n),delta)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f=yIL1b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CC2FBA" w:rsidRDefault="00CC2FBA" w:rsidP="00CC2FB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%IL1bfuncUpper() is the changed membership function due to the change %in the upper cut off value by an amount of delta. This is derived by %changing the upper cut off value of 33.5 by an amount delta in the %equation (8)</w:t>
      </w:r>
    </w:p>
    <w:p w:rsidR="00CC2FBA" w:rsidRDefault="00CC2FBA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unction f=IL1bfuncUpper(x,delta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if x&lt;=30.5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1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lseif x&lt;=33.5+delta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(x-(33.5+delta))/(30.5-(33.5+delta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lseif x&gt;33.5+delta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0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lse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NaN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%IL-10 lower cut off value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unction f=ambiguousRegionSensitivityIL10lower(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1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2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3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S1Pval=0.9:0.01:1.2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IL1bval=30.7:0.05:31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y=membershipIL1b(length(IL1bval),IL1bval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y=y'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x=membe</w:t>
      </w:r>
      <w:r w:rsidR="006A6B06">
        <w:rPr>
          <w:rFonts w:ascii="Courier New" w:hAnsi="Courier New" w:cs="Courier New"/>
        </w:rPr>
        <w:t>rshipS1P(length(S1Pval),S1Pval</w:t>
      </w:r>
      <w:r w:rsidRPr="003F37D7">
        <w:rPr>
          <w:rFonts w:ascii="Courier New" w:hAnsi="Courier New" w:cs="Courier New"/>
        </w:rPr>
        <w:t>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x=x'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or i=1:length(x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for j=1:length(y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z=hamacher(x(i),y(j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H1values=[H1values z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1min=min(H1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1max=max(H1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TNFval=17.5:0.5:19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IL10val=38:0.5:40.5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p1=membe</w:t>
      </w:r>
      <w:r w:rsidR="006A6B06">
        <w:rPr>
          <w:rFonts w:ascii="Courier New" w:hAnsi="Courier New" w:cs="Courier New"/>
        </w:rPr>
        <w:t>rshipTNF(length(TNFval),TNFval</w:t>
      </w:r>
      <w:r w:rsidRPr="003F37D7">
        <w:rPr>
          <w:rFonts w:ascii="Courier New" w:hAnsi="Courier New" w:cs="Courier New"/>
        </w:rPr>
        <w:t>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p=concentrate(p1,1.1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IL10delta=[-3 -2 -1 0 1 2 3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IL10lower=[17 18 19 20 21 22 23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3min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3max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PAFval=48:0.5:50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r1=membe</w:t>
      </w:r>
      <w:r w:rsidR="006A6B06">
        <w:rPr>
          <w:rFonts w:ascii="Courier New" w:hAnsi="Courier New" w:cs="Courier New"/>
        </w:rPr>
        <w:t>rshipPAF(length(PAFval),PAFval</w:t>
      </w:r>
      <w:r w:rsidRPr="003F37D7">
        <w:rPr>
          <w:rFonts w:ascii="Courier New" w:hAnsi="Courier New" w:cs="Courier New"/>
        </w:rPr>
        <w:t>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r=concentrate(r1,1.2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or m=1:length(IL10delta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q1=membershipIL10lower(length(IL10val),IL10val,IL10delta(m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q=concentrate(q1,1.1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for i=1:length(p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or j=1:length(q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z2=hamacher(p(i),q(j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H2values=[H2values z2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lastRenderedPageBreak/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for s=1:length(H2values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or t=1:length(r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z3=hamacher(H2values(s),r(t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H3values=[H3values z3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3valmax=max(H3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3max=[H3max H3valmax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3valmin=min(H3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3min=[H3min H3valmin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2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3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end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ambiguousLower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ambiguousUpper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or n=1:length(IL10delta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Lower=0.4*max(H1min,H3min(n))+0.6*min(H1min,H3min(n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ambiguousLower=[ambiguousLower Lower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Upper=0.4*max(H1max,H3max(n))+0.6*min(H1max,H3max(n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ambiguousUpper=[ambiguousUpper Upper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display(ambiguousLower) 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display(ambiguousUpper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plot(IL10lower,ambiguousLower,'b--o','MarkerSize',5,'MarkerFaceColor','b','LineWidth',2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old on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plot(IL10lower,ambiguousUpper,'r--o','MarkerSize',5,'MarkerFaceColor','r','LineWidth',2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=ambiguousUpper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unction f=membershipIL10lower(x,para,delta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yIL10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for n=1:x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</w:r>
      <w:r w:rsidRPr="003F37D7">
        <w:rPr>
          <w:rFonts w:ascii="Courier New" w:hAnsi="Courier New" w:cs="Courier New"/>
        </w:rPr>
        <w:tab/>
        <w:t>yIL10=[yIL10;IL10funcLower(para(n),delta)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f=yIL10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D07330" w:rsidRDefault="00D07330" w:rsidP="00D07330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IL10funcLower() is the changed membership function due to the change %in the lower cut off value by an amount of delta. This is derived by %changing the lower cut off value of 20 by an amount delta in the %equation (3)</w:t>
      </w:r>
    </w:p>
    <w:p w:rsidR="00D07330" w:rsidRDefault="00D07330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unction f=IL10funcLower(x,delta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lastRenderedPageBreak/>
        <w:t xml:space="preserve">    if x&lt;=20+delta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1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lseif x&lt;=110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(x-110)/((20+delta)-110);       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lseif x&gt;110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0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lse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NaN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%</w:t>
      </w:r>
      <w:r w:rsidR="00D07330">
        <w:rPr>
          <w:rFonts w:ascii="Courier New" w:hAnsi="Courier New" w:cs="Courier New"/>
        </w:rPr>
        <w:t xml:space="preserve">Sensitivity at </w:t>
      </w:r>
      <w:r w:rsidRPr="003F37D7">
        <w:rPr>
          <w:rFonts w:ascii="Courier New" w:hAnsi="Courier New" w:cs="Courier New"/>
        </w:rPr>
        <w:t>IL10 upper cut off value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unction f=ambiguousRegionSensitivityIL10upper(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1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2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3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S1Pval=0.9:0.01:1.2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IL1bval=30.7:0.05:31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y=membershipIL1b(length(IL1bval),IL1bval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y=y'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x=membershipS1P</w:t>
      </w:r>
      <w:r w:rsidR="006A6B06">
        <w:rPr>
          <w:rFonts w:ascii="Courier New" w:hAnsi="Courier New" w:cs="Courier New"/>
        </w:rPr>
        <w:t>(length(S1Pval),S1Pval</w:t>
      </w:r>
      <w:r w:rsidRPr="003F37D7">
        <w:rPr>
          <w:rFonts w:ascii="Courier New" w:hAnsi="Courier New" w:cs="Courier New"/>
        </w:rPr>
        <w:t>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x=x'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or i=1:length(x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for j=1:length(y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z=hamacher(x(i),y(j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H1values=[H1values z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1min=min(H1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1max=max(H1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TNFval=17.5:0.5:19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IL10val=38:0.5:40.5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p1=membershipTNF(length(T</w:t>
      </w:r>
      <w:r w:rsidR="006A6B06">
        <w:rPr>
          <w:rFonts w:ascii="Courier New" w:hAnsi="Courier New" w:cs="Courier New"/>
        </w:rPr>
        <w:t>NFval),TNFval</w:t>
      </w:r>
      <w:r w:rsidRPr="003F37D7">
        <w:rPr>
          <w:rFonts w:ascii="Courier New" w:hAnsi="Courier New" w:cs="Courier New"/>
        </w:rPr>
        <w:t>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p=concentrate(p1,1.1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IL10delta=[-7.5 -5 -2.5 0 2.5 5 7.5 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IL10upper=[102.5 105 107.5 110 112.5 115 117.5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3min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3max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PAFval=48:0.5:50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r1=membe</w:t>
      </w:r>
      <w:r w:rsidR="006A6B06">
        <w:rPr>
          <w:rFonts w:ascii="Courier New" w:hAnsi="Courier New" w:cs="Courier New"/>
        </w:rPr>
        <w:t>rshipPAF(length(PAFval),PAFval</w:t>
      </w:r>
      <w:r w:rsidRPr="003F37D7">
        <w:rPr>
          <w:rFonts w:ascii="Courier New" w:hAnsi="Courier New" w:cs="Courier New"/>
        </w:rPr>
        <w:t>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r=concentrate(r1,1.2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or m=1:length(IL10delta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q1=membershipIL10upper(length(IL10val),IL10val,IL10delta(m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q=concentrate(q1,1.1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for i=1:length(p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or j=1:length(q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%z2=(p(i)*q(j))/(p(i)+q(j)-(p(i)*q(j)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z2=hamacher(p(i),q(j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H2values=[H2values z2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for s=1:length(H2values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or t=1:length(r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z3=hamacher(H2values(s),r(t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H3values=[H3values z3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3valmax=max(H3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3max=[H3max H3valmax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3valmin=min(H3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3min=[H3min H3valmin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2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3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end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ambiguousLower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ambiguousUpper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or n=1:length(IL10delta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Lower=0.4*max(H1min,H3min(n))+0.6*min(H1min,H3min(n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ambiguousLower=[ambiguousLower Lower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Upper=0.4*max(H1max,H3max(n))+0.6*min(H1max,H3max(n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ambiguousUpper=[ambiguousUpper Upper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display(ambiguousLower) 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display(ambiguousUpper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plot(IL10upper,ambiguousLower,'b--o','MarkerSize',5,'MarkerFaceColor','b','LineWidth',2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old on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plot(IL10upper,ambiguousUpper,'r--o','MarkerSize',5,'MarkerFaceColor','r','LineWidth',2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=ambiguousUpper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unction f=membershipIL10upper(x,para,delta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yIL10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for n=1:x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</w:r>
      <w:r w:rsidRPr="003F37D7">
        <w:rPr>
          <w:rFonts w:ascii="Courier New" w:hAnsi="Courier New" w:cs="Courier New"/>
        </w:rPr>
        <w:tab/>
        <w:t>yIL10=[yIL10;IL10funcUpper(para(n),delta)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f=yIL10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</w:t>
      </w:r>
    </w:p>
    <w:p w:rsidR="00CC2FBA" w:rsidRDefault="00CC2FBA" w:rsidP="00CC2FB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IL10funcUpper() is the changed membership function due to the change %in the upper cut off value by an amount of delta. This is derived by %changing the upper cut off value of 110 by an amount delta in the %equation (3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unction f=IL10funcUpper(x,delta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if x&lt;=20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lastRenderedPageBreak/>
        <w:t xml:space="preserve">        f=1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lseif x&lt;=110+delta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(x-(110+delta))/(20-(110+delta));       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lseif x&gt;110+delta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0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lse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NaN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%TNF lower cut off value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unction f=ambiguousRegionSensitivityTNFlower(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1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2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3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S1Pval=0.9:0.01:1.2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IL1bval=30.7:0.05:31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y=membershipIL1b(length(IL1bval),IL1bval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y=y'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x=membe</w:t>
      </w:r>
      <w:r w:rsidR="00125E9D">
        <w:rPr>
          <w:rFonts w:ascii="Courier New" w:hAnsi="Courier New" w:cs="Courier New"/>
        </w:rPr>
        <w:t>rshipS1P(length(S1Pval),S1Pval</w:t>
      </w:r>
      <w:r w:rsidRPr="003F37D7">
        <w:rPr>
          <w:rFonts w:ascii="Courier New" w:hAnsi="Courier New" w:cs="Courier New"/>
        </w:rPr>
        <w:t>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x=x'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or i=1:length(x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for j=1:length(y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z=hamacher(x(i),y(j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H1values=[H1values z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1min=min(H1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1max=max(H1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TNFval=17.5:0.5:19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IL10val=38:0.5:40.5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q1=membersh</w:t>
      </w:r>
      <w:r w:rsidR="00125E9D">
        <w:rPr>
          <w:rFonts w:ascii="Courier New" w:hAnsi="Courier New" w:cs="Courier New"/>
        </w:rPr>
        <w:t>ipIL10(length(IL10val),IL10val</w:t>
      </w:r>
      <w:r w:rsidRPr="003F37D7">
        <w:rPr>
          <w:rFonts w:ascii="Courier New" w:hAnsi="Courier New" w:cs="Courier New"/>
        </w:rPr>
        <w:t>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q=concentrate(q1,1.1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TNFdelta=[-0.5 -0.25 0 0.25 0.5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TNFlower=[14.5 14.75 15 15.25 15.5]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3min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3max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PAFval=48:0.5:50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r1=membe</w:t>
      </w:r>
      <w:r w:rsidR="00125E9D">
        <w:rPr>
          <w:rFonts w:ascii="Courier New" w:hAnsi="Courier New" w:cs="Courier New"/>
        </w:rPr>
        <w:t>rshipPAF(length(PAFval),PAFval</w:t>
      </w:r>
      <w:r w:rsidRPr="003F37D7">
        <w:rPr>
          <w:rFonts w:ascii="Courier New" w:hAnsi="Courier New" w:cs="Courier New"/>
        </w:rPr>
        <w:t>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r=concentrate(r1,1.2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or m=1:5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p1=membershipTNFlower(length(TNFval),TNFval,TNFdelta(m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p=concentrate(p1,1.1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for i=1:length(p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or j=1:length(q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%z2=(p(i)*q(j))/(p(i)+q(j)-(p(i)*q(j)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z2=hamacher(p(i),q(j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H2values=[H2values z2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for s=1:length(H2values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lastRenderedPageBreak/>
        <w:t xml:space="preserve">        for t=1:length(r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z3=hamacher(H2values(s),r(t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H3values=[H3values z3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3valmax=max(H3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3max=[H3max H3valmax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3valmin=min(H3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3min=[H3min H3valmin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2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3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end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ambiguousLower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ambiguousUpper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or n=1:5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Lower=0.4*max(H1min,H3min(n))+0.6*min(H1min,H3min(n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ambiguousLower=[ambiguousLower Lower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Upper=0.4*max(H1max,H3max(n))+0.6*min(H1max,H3max(n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ambiguousUpper=[ambiguousUpper Upper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display(ambiguousLower) 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display(ambiguousUpper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plot(TNFlower,ambiguousLower,'b--o','MarkerSize',5,'MarkerFaceColor','b','LineWidth',2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old on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plot(TNFlower,ambiguousUpper,'r--o','MarkerSize',5,'MarkerFaceColor','r','LineWidth',2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=ambiguousUpper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unction f=membershipTNFlower(x,para,delta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yTNF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for n=1:x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</w:r>
      <w:r w:rsidRPr="003F37D7">
        <w:rPr>
          <w:rFonts w:ascii="Courier New" w:hAnsi="Courier New" w:cs="Courier New"/>
        </w:rPr>
        <w:tab/>
        <w:t>yTNF=[yTNF;TNFfuncLower(para(n),delta)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f=yTNF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F722F9" w:rsidRDefault="00F722F9" w:rsidP="00F722F9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TNFfuncLower() is the changed membership function due to the change %in the lower cut off value by an amount of delta. This is derived by %changing the lower cut off value of 15 by an amount delta in the %equation (4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unction f=TNFfuncLower(x,delta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if x&lt;=15+delta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1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lseif x&lt;=30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(x-30)/((15+delta)-30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lseif x&gt;30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0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lastRenderedPageBreak/>
        <w:t xml:space="preserve">    else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NaN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%TNF upper cut off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unction f=ambiguousRegionSensitivityTNFupper(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1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2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3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S1Pval=0.9:0.01:1.2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IL1bval=30.7:0.05:31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y=membershipIL1b(length(IL1bval),IL1bval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y=y'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x=membe</w:t>
      </w:r>
      <w:r w:rsidR="00125E9D">
        <w:rPr>
          <w:rFonts w:ascii="Courier New" w:hAnsi="Courier New" w:cs="Courier New"/>
        </w:rPr>
        <w:t>rshipS1P(length(S1Pval),S1Pval</w:t>
      </w:r>
      <w:r w:rsidRPr="003F37D7">
        <w:rPr>
          <w:rFonts w:ascii="Courier New" w:hAnsi="Courier New" w:cs="Courier New"/>
        </w:rPr>
        <w:t>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x=x'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or i=1:length(x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for j=1:length(y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z=hamacher(x(i),y(j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H1values=[H1values z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1min=min(H1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1max=max(H1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TNFval=17.5:0.5:19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IL10val=38:0.5:40.5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q1=membersh</w:t>
      </w:r>
      <w:r w:rsidR="00125E9D">
        <w:rPr>
          <w:rFonts w:ascii="Courier New" w:hAnsi="Courier New" w:cs="Courier New"/>
        </w:rPr>
        <w:t>ipIL10(length(IL10val),IL10val</w:t>
      </w:r>
      <w:r w:rsidRPr="003F37D7">
        <w:rPr>
          <w:rFonts w:ascii="Courier New" w:hAnsi="Courier New" w:cs="Courier New"/>
        </w:rPr>
        <w:t>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q=concentrate(q1,1.1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TNFdelta=[-1 -0.75 -0.5 -0.25 0 0.25 0.5 0.75 1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TNFupper=[29 29.25 29.5 29.75 30 30.25 30.5 30.75 31 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3min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3max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PAFval=48:0.5:50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r1=membe</w:t>
      </w:r>
      <w:r w:rsidR="00125E9D">
        <w:rPr>
          <w:rFonts w:ascii="Courier New" w:hAnsi="Courier New" w:cs="Courier New"/>
        </w:rPr>
        <w:t>rshipPAF(length(PAFval),PAFval</w:t>
      </w:r>
      <w:r w:rsidRPr="003F37D7">
        <w:rPr>
          <w:rFonts w:ascii="Courier New" w:hAnsi="Courier New" w:cs="Courier New"/>
        </w:rPr>
        <w:t>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r=concentrate(r1,1.2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or m=1:9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p1=membershipTNFupper(length(TNFval),TNFval,TNFdelta(m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p=concentrate(p1,1.1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for i=1:length(p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or j=1:length(q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z2=hamacher(p(i),q(j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H2values=[H2values z2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for s=1:length(H2values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or t=1:length(r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z3=hamacher(H2values(s),r(t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H3values=[H3values z3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3valmax=max(H3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3max=[H3max H3valmax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lastRenderedPageBreak/>
        <w:t xml:space="preserve">   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3valmin=min(H3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3min=[H3min H3valmin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2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3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end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ambiguousLower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ambiguousUpper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or n=1:9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Lower=0.4*max(H1min,H3min(n))+0.6*min(H1min,H3min(n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ambiguousLower=[ambiguousLower Lower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Upper=0.4*max(H1max,H3max(n))+0.6*min(H1max,H3max(n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ambiguousUpper=[ambiguousUpper Upper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display(ambiguousLower) 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display(ambiguousUpper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plot(TNFupper,ambiguousLower,'b--o','MarkerSize',5,'MarkerFaceColor','b','LineWidth',2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old on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plot(TNFupper,ambiguousUpper,'r--o','MarkerSize',5,'MarkerFaceColor','r','LineWidth',2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=ambiguousUpper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unction f=membershipTNFupper(x,para,delta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yTNF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for n=1:x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</w:r>
      <w:r w:rsidRPr="003F37D7">
        <w:rPr>
          <w:rFonts w:ascii="Courier New" w:hAnsi="Courier New" w:cs="Courier New"/>
        </w:rPr>
        <w:tab/>
        <w:t>yTNF=[yTNF;TNFfuncUpper(para(n),delta)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f=yTNF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</w:t>
      </w:r>
    </w:p>
    <w:p w:rsidR="00CC2FBA" w:rsidRDefault="00CC2FBA" w:rsidP="00CC2FB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TNFfuncUpper() is the changed membership function due to the change %in the upper cut off value by an amount of delta. This is derived by %changing the upper cut off value of 30 by an amount delta in the %equation (4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unction f=TNFfuncUpper(x,delta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if x&lt;=15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1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lseif x&lt;=30+delta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(x-(30+delta))/(15-(30+delta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lseif x&gt;30+delta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0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lse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NaN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%</w:t>
      </w:r>
      <w:r w:rsidR="00CC2FBA">
        <w:rPr>
          <w:rFonts w:ascii="Courier New" w:hAnsi="Courier New" w:cs="Courier New"/>
        </w:rPr>
        <w:t xml:space="preserve">Sensitivity at </w:t>
      </w:r>
      <w:r w:rsidRPr="003F37D7">
        <w:rPr>
          <w:rFonts w:ascii="Courier New" w:hAnsi="Courier New" w:cs="Courier New"/>
        </w:rPr>
        <w:t>S1P lower cut off value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unction f=ambiguousRegionSensitivityS1Plower(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1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2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3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S1Pval=0.9:0.01:1.2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IL1bval=30.7:0.05:31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y=membershipIL1b(length(IL1bval),IL1bval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y=y'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S1Pdelta=[-0.03 -0.02 -0.01 0 0.01 0.02 0.03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S1Plower=[0.47 0.48 0.49 0.5 0.51 0.52 0.53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1min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1max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or m=1:length(S1Pdelta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x=membershipS1Plower(length(S1Pval),S1Pval,S1Pdelta(m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x=x'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for i=1:length(x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for j=1:length(y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z=hamacher(x(i),y(j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H1values=[H1values z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1valmax=max(H1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1max=[H1max H1valmax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1valmin=min(H1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1min=[H1min H1valmin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1values=[];       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end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TNFval=17.5:0.5:19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IL10val=38:0.5:40.5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p1=membe</w:t>
      </w:r>
      <w:r w:rsidR="00125E9D">
        <w:rPr>
          <w:rFonts w:ascii="Courier New" w:hAnsi="Courier New" w:cs="Courier New"/>
        </w:rPr>
        <w:t>rshipTNF(length(TNFval),TNFval</w:t>
      </w:r>
      <w:r w:rsidRPr="003F37D7">
        <w:rPr>
          <w:rFonts w:ascii="Courier New" w:hAnsi="Courier New" w:cs="Courier New"/>
        </w:rPr>
        <w:t>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q1=membersh</w:t>
      </w:r>
      <w:r w:rsidR="00125E9D">
        <w:rPr>
          <w:rFonts w:ascii="Courier New" w:hAnsi="Courier New" w:cs="Courier New"/>
        </w:rPr>
        <w:t>ipIL10(length(IL10val),IL10val</w:t>
      </w:r>
      <w:r w:rsidRPr="003F37D7">
        <w:rPr>
          <w:rFonts w:ascii="Courier New" w:hAnsi="Courier New" w:cs="Courier New"/>
        </w:rPr>
        <w:t>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p=concentrate(p1,1.1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q=concentrate(q1,1.1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or i=1:length(p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for j=1:length(q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z2=hamacher(p(i),q(j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H2values=[H2values z2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PAFval=48:0.5:50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r1=membe</w:t>
      </w:r>
      <w:r w:rsidR="00125E9D">
        <w:rPr>
          <w:rFonts w:ascii="Courier New" w:hAnsi="Courier New" w:cs="Courier New"/>
        </w:rPr>
        <w:t>rshipPAF(length(PAFval),PAFval</w:t>
      </w:r>
      <w:r w:rsidRPr="003F37D7">
        <w:rPr>
          <w:rFonts w:ascii="Courier New" w:hAnsi="Courier New" w:cs="Courier New"/>
        </w:rPr>
        <w:t>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r=concentrate(r1,1.2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or i=1:length(H2values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for j=1:length(r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z3=hamacher(H2values(i),r(j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H3values=[H3values z3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ambiguousLower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ambiguousUpper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3min=min(H3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lastRenderedPageBreak/>
        <w:t>H3max=max(H3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or i=1:length(S1Pdelta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Lower=0.4.*max(H1min(i),H3min)+0.6.*min(H1min(i),H3min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ambiguousLower=[ambiguousLower Lower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Upper=0.4.*max(H1max(i),H3max)+0.6.*min(H1max(i),H3max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ambiguousUpper=[ambiguousUpper Upper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display(ambiguousLower) 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display(ambiguousUpper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plot(S1Plower,ambiguousLower,'b--o','MarkerSize',5,'MarkerFaceColor','b','LineWidth',2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old on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plot(S1Plower,ambiguousUpper,'r--o','MarkerSize',5,'MarkerFaceColor','r','LineWidth',2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=ambiguousUpper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unction f=membershipS1Plower(x,para,delta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yS1P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for n=1:x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</w:r>
      <w:r w:rsidRPr="003F37D7">
        <w:rPr>
          <w:rFonts w:ascii="Courier New" w:hAnsi="Courier New" w:cs="Courier New"/>
        </w:rPr>
        <w:tab/>
        <w:t>yS1P=[yS1P;S1PfuncLower(para(n),delta)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f=yS1P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F722F9" w:rsidRDefault="00F722F9" w:rsidP="00F722F9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S1PfuncLower() is the changed membership function due to the change %in the lower cut off value by an amount of delta. This is derived by %changing the lower cut off value of 0.5 by an amount delta in the %equation (1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unction f=S1PfuncLower(x,delta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if x&lt;0.5+delta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0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lseif x&lt;=1.5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(x-(0.5+delta))/(1.5-(0.5+delta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lseif x&gt;1.5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1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lse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NaN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%S1P upper cut off value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unction f=ambiguousRegionSensitivityS1Pupper(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1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2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3values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S1Pval=0.9:0.01:1.2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IL1bval=30.7:0.05:31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y=membershipIL1b(length(IL1bval),IL1bval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y=y'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S1Pdelta=[-0.03 -0.02 -0.01 0 0.01 0.02 0.03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lastRenderedPageBreak/>
        <w:t>S1Pupper=[1.47 1.48 1.49 1.5 1.51 1.52 1.53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1min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1max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or m=1:length(S1Pdelta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x=membershipS1Pupper(length(S1Pval),S1Pval,S1Pdelta(m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x=x'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for i=1:length(x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for j=1:length(y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z=hamacher(x(i),y(j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    H1values=[H1values z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1valmax=max(H1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1max=[H1max H1valmax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1valmin=min(H1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1min=[H1min H1valmin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H1values=[];       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end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TNFval=17.5:0.5:19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IL10val=38:0.5:40.5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p1=membe</w:t>
      </w:r>
      <w:r w:rsidR="00125E9D">
        <w:rPr>
          <w:rFonts w:ascii="Courier New" w:hAnsi="Courier New" w:cs="Courier New"/>
        </w:rPr>
        <w:t>rshipTNF(length(TNFval),TNFval</w:t>
      </w:r>
      <w:r w:rsidRPr="003F37D7">
        <w:rPr>
          <w:rFonts w:ascii="Courier New" w:hAnsi="Courier New" w:cs="Courier New"/>
        </w:rPr>
        <w:t>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q1=membersh</w:t>
      </w:r>
      <w:r w:rsidR="00125E9D">
        <w:rPr>
          <w:rFonts w:ascii="Courier New" w:hAnsi="Courier New" w:cs="Courier New"/>
        </w:rPr>
        <w:t>ipIL10(length(IL10val),IL10val</w:t>
      </w:r>
      <w:r w:rsidRPr="003F37D7">
        <w:rPr>
          <w:rFonts w:ascii="Courier New" w:hAnsi="Courier New" w:cs="Courier New"/>
        </w:rPr>
        <w:t>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p=concentrate(p1,1.1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q=concentrate(q1,1.1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or i=1:length(p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for j=1:length(q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z2=hamacher(p(i),q(j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H2values=[H2values z2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PAFval=48:0.5:50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r1=membershipPAF(length(PAFval),P</w:t>
      </w:r>
      <w:r w:rsidR="00125E9D">
        <w:rPr>
          <w:rFonts w:ascii="Courier New" w:hAnsi="Courier New" w:cs="Courier New"/>
        </w:rPr>
        <w:t>AFval</w:t>
      </w:r>
      <w:r w:rsidRPr="003F37D7">
        <w:rPr>
          <w:rFonts w:ascii="Courier New" w:hAnsi="Courier New" w:cs="Courier New"/>
        </w:rPr>
        <w:t>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r=concentrate(r1,1.2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or i=1:length(H2values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for j=1:length(r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z3=hamacher(H2values(i),r(j)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H3values=[H3values z3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ambiguousLower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ambiguousUpper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3min=min(H3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3max=max(H3values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or i=1:length(S1Pdelta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Lower=0.4.*max(H1min(i),H3min)+0.6.*min(H1min(i),H3min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ambiguousLower=[ambiguousLower Lower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Upper=0.4.*max(H1max(i),H3max)+0.6.*min(H1max(i),H3max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ambiguousUpper=[ambiguousUpper Upper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display(ambiguousLower) 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display(ambiguousUpper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lastRenderedPageBreak/>
        <w:t>plot(S1Pupper,ambiguousLower,'b--o','MarkerSize',5,'MarkerFaceColor','b','LineWidth',2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hold on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plot(S1Pupper,ambiguousUpper,'r--o','MarkerSize',5,'MarkerFaceColor','r','LineWidth',2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=ambiguousUpper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unction f=membershipS1Pupper(x,para,delta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yS1P=[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for n=1:x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</w:r>
      <w:r w:rsidRPr="003F37D7">
        <w:rPr>
          <w:rFonts w:ascii="Courier New" w:hAnsi="Courier New" w:cs="Courier New"/>
        </w:rPr>
        <w:tab/>
        <w:t>yS1P=[yS1P;S1PfuncUpper(para(n),delta)]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ab/>
        <w:t>f=yS1P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CC2FBA" w:rsidRDefault="00CC2FBA" w:rsidP="00CC2FB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S1PfuncUpper() is the changed membership function due to the change %in the upper cut off value by an amount of delta. This is derived by %changing the upper cut off value of 1.5 by an amount delta in the %equation (1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function f=S1PfuncUpper(x,delta)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if x&lt;0.5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0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lseif x&lt;=1.5+delta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(x-0.5)/((1.5+delta)-0.5)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lseif x&gt;1.5+delta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1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lse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f=NaN;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>end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</w:t>
      </w:r>
      <w:r w:rsidRPr="003F37D7">
        <w:rPr>
          <w:rFonts w:ascii="Courier New" w:hAnsi="Courier New" w:cs="Courier New"/>
        </w:rPr>
        <w:tab/>
        <w:t xml:space="preserve"> 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</w:t>
      </w: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</w:p>
    <w:p w:rsidR="005312AD" w:rsidRPr="003F37D7" w:rsidRDefault="005312AD" w:rsidP="00A75AEA">
      <w:pPr>
        <w:pStyle w:val="PlainText"/>
        <w:rPr>
          <w:rFonts w:ascii="Courier New" w:hAnsi="Courier New" w:cs="Courier New"/>
        </w:rPr>
      </w:pPr>
      <w:r w:rsidRPr="003F37D7">
        <w:rPr>
          <w:rFonts w:ascii="Courier New" w:hAnsi="Courier New" w:cs="Courier New"/>
        </w:rPr>
        <w:t xml:space="preserve">        </w:t>
      </w:r>
    </w:p>
    <w:p w:rsidR="00CA4D7E" w:rsidRDefault="00CA4D7E">
      <w:pPr>
        <w:rPr>
          <w:rFonts w:ascii="Times New Roman" w:hAnsi="Times New Roman"/>
          <w:b/>
          <w:sz w:val="24"/>
          <w:u w:val="single"/>
        </w:rPr>
      </w:pPr>
    </w:p>
    <w:p w:rsidR="00CA4D7E" w:rsidRDefault="00CA4D7E">
      <w:pPr>
        <w:rPr>
          <w:rFonts w:ascii="Times New Roman" w:hAnsi="Times New Roman"/>
          <w:b/>
          <w:sz w:val="24"/>
          <w:u w:val="single"/>
        </w:rPr>
      </w:pPr>
    </w:p>
    <w:p w:rsidR="00CA4D7E" w:rsidRPr="004B6F94" w:rsidRDefault="00CA4D7E">
      <w:pPr>
        <w:rPr>
          <w:rFonts w:ascii="Times New Roman" w:hAnsi="Times New Roman"/>
          <w:b/>
          <w:sz w:val="24"/>
          <w:u w:val="single"/>
        </w:rPr>
      </w:pPr>
    </w:p>
    <w:sectPr w:rsidR="00CA4D7E" w:rsidRPr="004B6F94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61CA" w:rsidRDefault="006161CA">
      <w:pPr>
        <w:spacing w:after="0" w:line="240" w:lineRule="auto"/>
      </w:pPr>
      <w:r>
        <w:separator/>
      </w:r>
    </w:p>
  </w:endnote>
  <w:endnote w:type="continuationSeparator" w:id="0">
    <w:p w:rsidR="006161CA" w:rsidRDefault="006161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61CA" w:rsidRDefault="006161CA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6161CA" w:rsidRDefault="006161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ED3"/>
    <w:rsid w:val="00095422"/>
    <w:rsid w:val="000C764B"/>
    <w:rsid w:val="001219A0"/>
    <w:rsid w:val="00121B5D"/>
    <w:rsid w:val="00125E9D"/>
    <w:rsid w:val="001A732C"/>
    <w:rsid w:val="00225453"/>
    <w:rsid w:val="002329D4"/>
    <w:rsid w:val="002952C3"/>
    <w:rsid w:val="00314B16"/>
    <w:rsid w:val="00326CCB"/>
    <w:rsid w:val="003376D5"/>
    <w:rsid w:val="003C2797"/>
    <w:rsid w:val="00446598"/>
    <w:rsid w:val="00473D54"/>
    <w:rsid w:val="004B6F94"/>
    <w:rsid w:val="005136B2"/>
    <w:rsid w:val="005312AD"/>
    <w:rsid w:val="005A7FE6"/>
    <w:rsid w:val="005E5E43"/>
    <w:rsid w:val="006044A3"/>
    <w:rsid w:val="006161CA"/>
    <w:rsid w:val="00652670"/>
    <w:rsid w:val="00680A41"/>
    <w:rsid w:val="00683BD2"/>
    <w:rsid w:val="006A6B06"/>
    <w:rsid w:val="007161A7"/>
    <w:rsid w:val="007758A9"/>
    <w:rsid w:val="00777826"/>
    <w:rsid w:val="007D6911"/>
    <w:rsid w:val="008C1802"/>
    <w:rsid w:val="009236DF"/>
    <w:rsid w:val="00937ED3"/>
    <w:rsid w:val="00975EBF"/>
    <w:rsid w:val="00A75AEA"/>
    <w:rsid w:val="00A82769"/>
    <w:rsid w:val="00AF0751"/>
    <w:rsid w:val="00B548A3"/>
    <w:rsid w:val="00BC2266"/>
    <w:rsid w:val="00BF6122"/>
    <w:rsid w:val="00CA4D7E"/>
    <w:rsid w:val="00CC2FBA"/>
    <w:rsid w:val="00CE50DA"/>
    <w:rsid w:val="00D07330"/>
    <w:rsid w:val="00E75C24"/>
    <w:rsid w:val="00EA3145"/>
    <w:rsid w:val="00EB0A2C"/>
    <w:rsid w:val="00ED761C"/>
    <w:rsid w:val="00EF68DE"/>
    <w:rsid w:val="00F06EFF"/>
    <w:rsid w:val="00F60E0A"/>
    <w:rsid w:val="00F722F9"/>
    <w:rsid w:val="00FE7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F9E7FE6-A8C3-4B9C-AA5F-006F0A825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rPr>
      <w:rFonts w:ascii="Consolas" w:hAnsi="Consolas"/>
      <w:sz w:val="21"/>
      <w:szCs w:val="21"/>
    </w:rPr>
  </w:style>
  <w:style w:type="character" w:customStyle="1" w:styleId="sc0">
    <w:name w:val="sc0"/>
    <w:basedOn w:val="DefaultParagraphFont"/>
    <w:rPr>
      <w:rFonts w:ascii="Courier New" w:hAnsi="Courier New" w:cs="Courier New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1</Pages>
  <Words>5845</Words>
  <Characters>33318</Characters>
  <Application>Microsoft Office Word</Application>
  <DocSecurity>0</DocSecurity>
  <Lines>277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</dc:creator>
  <dc:description/>
  <cp:lastModifiedBy>Pavithra</cp:lastModifiedBy>
  <cp:revision>28</cp:revision>
  <dcterms:created xsi:type="dcterms:W3CDTF">2016-12-18T07:36:00Z</dcterms:created>
  <dcterms:modified xsi:type="dcterms:W3CDTF">2017-01-09T18:54:00Z</dcterms:modified>
</cp:coreProperties>
</file>